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480C4" w14:textId="77777777" w:rsidR="0006272D" w:rsidRPr="00733A0D" w:rsidRDefault="0006272D" w:rsidP="0006272D">
      <w:pPr>
        <w:spacing w:line="480" w:lineRule="auto"/>
        <w:jc w:val="both"/>
        <w:rPr>
          <w:rFonts w:cstheme="minorHAnsi"/>
          <w:b/>
          <w:bCs/>
        </w:rPr>
      </w:pPr>
      <w:r w:rsidRPr="00791D46">
        <w:rPr>
          <w:rFonts w:cstheme="minorHAnsi"/>
          <w:b/>
          <w:bCs/>
        </w:rPr>
        <w:t xml:space="preserve">S1 </w:t>
      </w:r>
      <w:r>
        <w:rPr>
          <w:rFonts w:cstheme="minorHAnsi"/>
          <w:b/>
          <w:bCs/>
        </w:rPr>
        <w:t>Table</w:t>
      </w:r>
      <w:r w:rsidRPr="00791D46">
        <w:rPr>
          <w:rFonts w:cstheme="minorHAnsi"/>
          <w:b/>
          <w:bCs/>
        </w:rPr>
        <w:t>. School prevalence and location coordin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1843"/>
        <w:gridCol w:w="1276"/>
        <w:gridCol w:w="1276"/>
      </w:tblGrid>
      <w:tr w:rsidR="0006272D" w:rsidRPr="00733A0D" w14:paraId="56AD2748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31601D92" w14:textId="77777777" w:rsidR="0006272D" w:rsidRPr="00733A0D" w:rsidRDefault="0006272D" w:rsidP="00790433">
            <w:pPr>
              <w:rPr>
                <w:b/>
                <w:bCs/>
              </w:rPr>
            </w:pPr>
            <w:proofErr w:type="spellStart"/>
            <w:r w:rsidRPr="00733A0D">
              <w:rPr>
                <w:b/>
                <w:bCs/>
              </w:rPr>
              <w:t>School_Nam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F5B277B" w14:textId="77777777" w:rsidR="0006272D" w:rsidRPr="00733A0D" w:rsidRDefault="0006272D" w:rsidP="00790433">
            <w:pPr>
              <w:rPr>
                <w:b/>
                <w:bCs/>
              </w:rPr>
            </w:pPr>
            <w:r w:rsidRPr="00733A0D">
              <w:rPr>
                <w:b/>
                <w:bCs/>
              </w:rPr>
              <w:t>Region</w:t>
            </w:r>
          </w:p>
        </w:tc>
        <w:tc>
          <w:tcPr>
            <w:tcW w:w="1843" w:type="dxa"/>
            <w:noWrap/>
            <w:hideMark/>
          </w:tcPr>
          <w:p w14:paraId="7706716C" w14:textId="77777777" w:rsidR="0006272D" w:rsidRPr="00733A0D" w:rsidRDefault="0006272D" w:rsidP="00790433">
            <w:pPr>
              <w:rPr>
                <w:b/>
                <w:bCs/>
              </w:rPr>
            </w:pPr>
            <w:r w:rsidRPr="00733A0D">
              <w:rPr>
                <w:b/>
                <w:bCs/>
                <w:i/>
                <w:iCs/>
              </w:rPr>
              <w:t>S. haematobium</w:t>
            </w:r>
            <w:r w:rsidRPr="00733A0D">
              <w:rPr>
                <w:b/>
                <w:bCs/>
              </w:rPr>
              <w:t xml:space="preserve"> Prevalence (%)</w:t>
            </w:r>
          </w:p>
        </w:tc>
        <w:tc>
          <w:tcPr>
            <w:tcW w:w="1276" w:type="dxa"/>
            <w:noWrap/>
            <w:hideMark/>
          </w:tcPr>
          <w:p w14:paraId="4D3A30F9" w14:textId="77777777" w:rsidR="0006272D" w:rsidRPr="00733A0D" w:rsidRDefault="0006272D" w:rsidP="00790433">
            <w:pPr>
              <w:rPr>
                <w:b/>
                <w:bCs/>
              </w:rPr>
            </w:pPr>
            <w:r w:rsidRPr="00733A0D">
              <w:rPr>
                <w:b/>
                <w:bCs/>
              </w:rPr>
              <w:t>Latitude</w:t>
            </w:r>
          </w:p>
        </w:tc>
        <w:tc>
          <w:tcPr>
            <w:tcW w:w="1276" w:type="dxa"/>
            <w:noWrap/>
            <w:hideMark/>
          </w:tcPr>
          <w:p w14:paraId="4C759A4C" w14:textId="77777777" w:rsidR="0006272D" w:rsidRPr="00733A0D" w:rsidRDefault="0006272D" w:rsidP="00790433">
            <w:pPr>
              <w:rPr>
                <w:b/>
                <w:bCs/>
              </w:rPr>
            </w:pPr>
            <w:r w:rsidRPr="00733A0D">
              <w:rPr>
                <w:b/>
                <w:bCs/>
              </w:rPr>
              <w:t>Longitude</w:t>
            </w:r>
          </w:p>
        </w:tc>
      </w:tr>
      <w:tr w:rsidR="0006272D" w:rsidRPr="00733A0D" w14:paraId="537AED79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5D012D9F" w14:textId="77777777" w:rsidR="0006272D" w:rsidRPr="00733A0D" w:rsidRDefault="0006272D" w:rsidP="00790433">
            <w:proofErr w:type="spellStart"/>
            <w:r w:rsidRPr="00733A0D">
              <w:t>Chagai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wollof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11400601" w14:textId="77777777" w:rsidR="0006272D" w:rsidRPr="00733A0D" w:rsidRDefault="0006272D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603314A6" w14:textId="77777777" w:rsidR="0006272D" w:rsidRPr="00733A0D" w:rsidRDefault="0006272D" w:rsidP="00790433">
            <w:r w:rsidRPr="00733A0D">
              <w:t>63</w:t>
            </w:r>
          </w:p>
        </w:tc>
        <w:tc>
          <w:tcPr>
            <w:tcW w:w="1276" w:type="dxa"/>
            <w:noWrap/>
            <w:hideMark/>
          </w:tcPr>
          <w:p w14:paraId="22AC1EAA" w14:textId="77777777" w:rsidR="0006272D" w:rsidRPr="00733A0D" w:rsidRDefault="0006272D" w:rsidP="00790433">
            <w:r w:rsidRPr="00733A0D">
              <w:t>13.58341</w:t>
            </w:r>
          </w:p>
        </w:tc>
        <w:tc>
          <w:tcPr>
            <w:tcW w:w="1276" w:type="dxa"/>
            <w:noWrap/>
            <w:hideMark/>
          </w:tcPr>
          <w:p w14:paraId="40212AFC" w14:textId="77777777" w:rsidR="0006272D" w:rsidRPr="00733A0D" w:rsidRDefault="0006272D" w:rsidP="00790433">
            <w:r w:rsidRPr="00733A0D">
              <w:t>-14.6659</w:t>
            </w:r>
          </w:p>
        </w:tc>
      </w:tr>
      <w:tr w:rsidR="00B57B68" w:rsidRPr="00733A0D" w14:paraId="4B6D8FD2" w14:textId="77777777" w:rsidTr="00B57B68">
        <w:trPr>
          <w:trHeight w:val="300"/>
        </w:trPr>
        <w:tc>
          <w:tcPr>
            <w:tcW w:w="3539" w:type="dxa"/>
            <w:noWrap/>
            <w:hideMark/>
          </w:tcPr>
          <w:p w14:paraId="4FBFBF29" w14:textId="77777777" w:rsidR="00B57B68" w:rsidRPr="00733A0D" w:rsidRDefault="00B57B68" w:rsidP="00790433">
            <w:proofErr w:type="spellStart"/>
            <w:r w:rsidRPr="00733A0D">
              <w:t>Jahanka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0A155513" w14:textId="77777777" w:rsidR="00B57B68" w:rsidRPr="00733A0D" w:rsidRDefault="00B57B68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6F6D70D2" w14:textId="77777777" w:rsidR="00B57B68" w:rsidRPr="00733A0D" w:rsidRDefault="00B57B68" w:rsidP="00790433">
            <w:r w:rsidRPr="00733A0D">
              <w:t>48</w:t>
            </w:r>
          </w:p>
        </w:tc>
        <w:tc>
          <w:tcPr>
            <w:tcW w:w="1276" w:type="dxa"/>
            <w:noWrap/>
            <w:hideMark/>
          </w:tcPr>
          <w:p w14:paraId="548E2DF6" w14:textId="77777777" w:rsidR="00B57B68" w:rsidRPr="00733A0D" w:rsidRDefault="00B57B68" w:rsidP="00790433">
            <w:r w:rsidRPr="00733A0D">
              <w:t>13.37859</w:t>
            </w:r>
          </w:p>
        </w:tc>
        <w:tc>
          <w:tcPr>
            <w:tcW w:w="1276" w:type="dxa"/>
            <w:noWrap/>
            <w:hideMark/>
          </w:tcPr>
          <w:p w14:paraId="6D861201" w14:textId="77777777" w:rsidR="00B57B68" w:rsidRPr="00733A0D" w:rsidRDefault="00B57B68" w:rsidP="00790433">
            <w:r w:rsidRPr="00733A0D">
              <w:t>-14.7312</w:t>
            </w:r>
          </w:p>
        </w:tc>
      </w:tr>
      <w:tr w:rsidR="0006272D" w:rsidRPr="00733A0D" w14:paraId="15962B9C" w14:textId="77777777" w:rsidTr="0006272D">
        <w:trPr>
          <w:trHeight w:val="300"/>
        </w:trPr>
        <w:tc>
          <w:tcPr>
            <w:tcW w:w="3539" w:type="dxa"/>
            <w:noWrap/>
          </w:tcPr>
          <w:p w14:paraId="463ECEBF" w14:textId="4DEFCE6E" w:rsidR="0006272D" w:rsidRPr="00733A0D" w:rsidRDefault="0006272D" w:rsidP="0006272D">
            <w:pPr>
              <w:rPr>
                <w:b/>
                <w:bCs/>
              </w:rPr>
            </w:pPr>
            <w:proofErr w:type="spellStart"/>
            <w:r w:rsidRPr="00733A0D">
              <w:t>Raneru</w:t>
            </w:r>
            <w:proofErr w:type="spellEnd"/>
            <w:r w:rsidRPr="00733A0D">
              <w:t xml:space="preserve"> </w:t>
            </w:r>
            <w:r w:rsidR="008C70D5">
              <w:t>L</w:t>
            </w:r>
            <w:r w:rsidRPr="00733A0D">
              <w:t xml:space="preserve">ower </w:t>
            </w:r>
            <w:r w:rsidR="008C70D5">
              <w:t>B</w:t>
            </w:r>
            <w:r w:rsidRPr="00733A0D">
              <w:t xml:space="preserve">asic </w:t>
            </w:r>
            <w:r w:rsidR="008C70D5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728E616E" w14:textId="7951556D" w:rsidR="0006272D" w:rsidRPr="00733A0D" w:rsidRDefault="0006272D" w:rsidP="0006272D">
            <w:pPr>
              <w:rPr>
                <w:b/>
                <w:bCs/>
              </w:rPr>
            </w:pPr>
            <w:r w:rsidRPr="00733A0D">
              <w:t>CRR</w:t>
            </w:r>
          </w:p>
        </w:tc>
        <w:tc>
          <w:tcPr>
            <w:tcW w:w="1843" w:type="dxa"/>
            <w:noWrap/>
          </w:tcPr>
          <w:p w14:paraId="5B3CB651" w14:textId="404723C5" w:rsidR="0006272D" w:rsidRPr="00733A0D" w:rsidRDefault="0006272D" w:rsidP="0006272D">
            <w:pPr>
              <w:rPr>
                <w:b/>
                <w:bCs/>
              </w:rPr>
            </w:pPr>
            <w:r w:rsidRPr="00733A0D">
              <w:t>17.6</w:t>
            </w:r>
          </w:p>
        </w:tc>
        <w:tc>
          <w:tcPr>
            <w:tcW w:w="1276" w:type="dxa"/>
            <w:noWrap/>
          </w:tcPr>
          <w:p w14:paraId="432B16EB" w14:textId="04341775" w:rsidR="0006272D" w:rsidRPr="00733A0D" w:rsidRDefault="0006272D" w:rsidP="0006272D">
            <w:pPr>
              <w:rPr>
                <w:b/>
                <w:bCs/>
              </w:rPr>
            </w:pPr>
            <w:r w:rsidRPr="00733A0D">
              <w:t>13.62318</w:t>
            </w:r>
          </w:p>
        </w:tc>
        <w:tc>
          <w:tcPr>
            <w:tcW w:w="1276" w:type="dxa"/>
            <w:noWrap/>
          </w:tcPr>
          <w:p w14:paraId="671B18E0" w14:textId="5D74A3A4" w:rsidR="0006272D" w:rsidRPr="00733A0D" w:rsidRDefault="0006272D" w:rsidP="0006272D">
            <w:pPr>
              <w:rPr>
                <w:b/>
                <w:bCs/>
              </w:rPr>
            </w:pPr>
            <w:r w:rsidRPr="00733A0D">
              <w:t>-14.5462</w:t>
            </w:r>
          </w:p>
        </w:tc>
      </w:tr>
      <w:tr w:rsidR="0006272D" w:rsidRPr="00733A0D" w14:paraId="3CC039EB" w14:textId="77777777" w:rsidTr="0006272D">
        <w:trPr>
          <w:trHeight w:val="300"/>
        </w:trPr>
        <w:tc>
          <w:tcPr>
            <w:tcW w:w="3539" w:type="dxa"/>
            <w:noWrap/>
          </w:tcPr>
          <w:p w14:paraId="3D13B82B" w14:textId="5EB6B6FF" w:rsidR="0006272D" w:rsidRPr="00733A0D" w:rsidRDefault="0006272D" w:rsidP="0006272D">
            <w:proofErr w:type="spellStart"/>
            <w:r w:rsidRPr="00733A0D">
              <w:t>Fory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</w:tcPr>
          <w:p w14:paraId="388D21D0" w14:textId="22974E79" w:rsidR="0006272D" w:rsidRPr="00733A0D" w:rsidRDefault="0006272D" w:rsidP="0006272D">
            <w:r w:rsidRPr="00733A0D">
              <w:t>CRR</w:t>
            </w:r>
          </w:p>
        </w:tc>
        <w:tc>
          <w:tcPr>
            <w:tcW w:w="1843" w:type="dxa"/>
            <w:noWrap/>
          </w:tcPr>
          <w:p w14:paraId="1956FA63" w14:textId="21AA38C6" w:rsidR="0006272D" w:rsidRPr="00733A0D" w:rsidRDefault="0006272D" w:rsidP="0006272D">
            <w:r w:rsidRPr="00733A0D">
              <w:t>11.8</w:t>
            </w:r>
          </w:p>
        </w:tc>
        <w:tc>
          <w:tcPr>
            <w:tcW w:w="1276" w:type="dxa"/>
            <w:noWrap/>
          </w:tcPr>
          <w:p w14:paraId="38D068EE" w14:textId="1A50BBFB" w:rsidR="0006272D" w:rsidRPr="00733A0D" w:rsidRDefault="0006272D" w:rsidP="0006272D">
            <w:r w:rsidRPr="00733A0D">
              <w:t>13.50314</w:t>
            </w:r>
          </w:p>
        </w:tc>
        <w:tc>
          <w:tcPr>
            <w:tcW w:w="1276" w:type="dxa"/>
            <w:noWrap/>
          </w:tcPr>
          <w:p w14:paraId="2E563872" w14:textId="26483A91" w:rsidR="0006272D" w:rsidRPr="00733A0D" w:rsidRDefault="0006272D" w:rsidP="0006272D">
            <w:r w:rsidRPr="00733A0D">
              <w:t>-14.4993</w:t>
            </w:r>
          </w:p>
        </w:tc>
      </w:tr>
      <w:tr w:rsidR="0006272D" w:rsidRPr="00733A0D" w14:paraId="277463BD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3ED89E80" w14:textId="77777777" w:rsidR="0006272D" w:rsidRPr="00733A0D" w:rsidRDefault="0006272D" w:rsidP="00790433">
            <w:proofErr w:type="spellStart"/>
            <w:r w:rsidRPr="00733A0D">
              <w:t>Njoren</w:t>
            </w:r>
            <w:proofErr w:type="spellEnd"/>
            <w:r w:rsidRPr="00733A0D">
              <w:t xml:space="preserve"> Basic Cycle School</w:t>
            </w:r>
          </w:p>
        </w:tc>
        <w:tc>
          <w:tcPr>
            <w:tcW w:w="992" w:type="dxa"/>
            <w:noWrap/>
            <w:hideMark/>
          </w:tcPr>
          <w:p w14:paraId="17455B76" w14:textId="77777777" w:rsidR="0006272D" w:rsidRPr="00733A0D" w:rsidRDefault="0006272D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5AD271DE" w14:textId="77777777" w:rsidR="0006272D" w:rsidRPr="00733A0D" w:rsidRDefault="0006272D" w:rsidP="00790433">
            <w:r w:rsidRPr="00733A0D">
              <w:t>46</w:t>
            </w:r>
          </w:p>
        </w:tc>
        <w:tc>
          <w:tcPr>
            <w:tcW w:w="1276" w:type="dxa"/>
            <w:noWrap/>
            <w:hideMark/>
          </w:tcPr>
          <w:p w14:paraId="56672DBC" w14:textId="77777777" w:rsidR="0006272D" w:rsidRPr="00733A0D" w:rsidRDefault="0006272D" w:rsidP="00790433">
            <w:r w:rsidRPr="00733A0D">
              <w:t>13.34511</w:t>
            </w:r>
          </w:p>
        </w:tc>
        <w:tc>
          <w:tcPr>
            <w:tcW w:w="1276" w:type="dxa"/>
            <w:noWrap/>
            <w:hideMark/>
          </w:tcPr>
          <w:p w14:paraId="4F526834" w14:textId="77777777" w:rsidR="0006272D" w:rsidRPr="00733A0D" w:rsidRDefault="0006272D" w:rsidP="00790433">
            <w:r w:rsidRPr="00733A0D">
              <w:t>-14.6408</w:t>
            </w:r>
          </w:p>
        </w:tc>
      </w:tr>
      <w:tr w:rsidR="0006272D" w:rsidRPr="00733A0D" w14:paraId="41D55C39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2A862B87" w14:textId="77777777" w:rsidR="0006272D" w:rsidRPr="00733A0D" w:rsidRDefault="0006272D" w:rsidP="00790433">
            <w:proofErr w:type="spellStart"/>
            <w:r w:rsidRPr="00733A0D">
              <w:t>Jamagan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78409AEE" w14:textId="77777777" w:rsidR="0006272D" w:rsidRPr="00733A0D" w:rsidRDefault="0006272D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618481D6" w14:textId="77777777" w:rsidR="0006272D" w:rsidRPr="00733A0D" w:rsidRDefault="0006272D" w:rsidP="00790433">
            <w:r w:rsidRPr="00733A0D">
              <w:t>5.9</w:t>
            </w:r>
          </w:p>
        </w:tc>
        <w:tc>
          <w:tcPr>
            <w:tcW w:w="1276" w:type="dxa"/>
            <w:noWrap/>
            <w:hideMark/>
          </w:tcPr>
          <w:p w14:paraId="3375E5CE" w14:textId="77777777" w:rsidR="0006272D" w:rsidRPr="00733A0D" w:rsidRDefault="0006272D" w:rsidP="00790433">
            <w:r w:rsidRPr="00733A0D">
              <w:t>13.58508</w:t>
            </w:r>
          </w:p>
        </w:tc>
        <w:tc>
          <w:tcPr>
            <w:tcW w:w="1276" w:type="dxa"/>
            <w:noWrap/>
            <w:hideMark/>
          </w:tcPr>
          <w:p w14:paraId="4CFDDB5D" w14:textId="77777777" w:rsidR="0006272D" w:rsidRPr="00733A0D" w:rsidRDefault="0006272D" w:rsidP="00790433">
            <w:r w:rsidRPr="00733A0D">
              <w:t>-15.1838</w:t>
            </w:r>
          </w:p>
        </w:tc>
      </w:tr>
      <w:tr w:rsidR="0006272D" w:rsidRPr="00733A0D" w14:paraId="41EAE2F9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1E15C330" w14:textId="3E768E81" w:rsidR="0006272D" w:rsidRPr="00733A0D" w:rsidRDefault="0006272D" w:rsidP="00790433">
            <w:proofErr w:type="spellStart"/>
            <w:r w:rsidRPr="00733A0D">
              <w:t>Kudang</w:t>
            </w:r>
            <w:proofErr w:type="spellEnd"/>
            <w:r w:rsidRPr="00733A0D">
              <w:t xml:space="preserve"> Lower Bas</w:t>
            </w:r>
            <w:r w:rsidR="008C70D5">
              <w:t>ic</w:t>
            </w:r>
            <w:r w:rsidRPr="00733A0D">
              <w:t xml:space="preserve"> School</w:t>
            </w:r>
          </w:p>
        </w:tc>
        <w:tc>
          <w:tcPr>
            <w:tcW w:w="992" w:type="dxa"/>
            <w:noWrap/>
            <w:hideMark/>
          </w:tcPr>
          <w:p w14:paraId="43EDBF36" w14:textId="77777777" w:rsidR="0006272D" w:rsidRPr="00733A0D" w:rsidRDefault="0006272D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12CD4BFE" w14:textId="77777777" w:rsidR="0006272D" w:rsidRPr="00733A0D" w:rsidRDefault="0006272D" w:rsidP="00790433">
            <w:r w:rsidRPr="00733A0D">
              <w:t>7.8</w:t>
            </w:r>
          </w:p>
        </w:tc>
        <w:tc>
          <w:tcPr>
            <w:tcW w:w="1276" w:type="dxa"/>
            <w:noWrap/>
            <w:hideMark/>
          </w:tcPr>
          <w:p w14:paraId="68E90CCA" w14:textId="77777777" w:rsidR="0006272D" w:rsidRPr="00733A0D" w:rsidRDefault="0006272D" w:rsidP="00790433">
            <w:r w:rsidRPr="00733A0D">
              <w:t>13.66437</w:t>
            </w:r>
          </w:p>
        </w:tc>
        <w:tc>
          <w:tcPr>
            <w:tcW w:w="1276" w:type="dxa"/>
            <w:noWrap/>
            <w:hideMark/>
          </w:tcPr>
          <w:p w14:paraId="4F9C8017" w14:textId="77777777" w:rsidR="0006272D" w:rsidRPr="00733A0D" w:rsidRDefault="0006272D" w:rsidP="00790433">
            <w:r w:rsidRPr="00733A0D">
              <w:t>-15.0614</w:t>
            </w:r>
          </w:p>
        </w:tc>
      </w:tr>
      <w:tr w:rsidR="0006272D" w:rsidRPr="00733A0D" w14:paraId="10D6321A" w14:textId="77777777" w:rsidTr="0006272D">
        <w:trPr>
          <w:trHeight w:val="300"/>
        </w:trPr>
        <w:tc>
          <w:tcPr>
            <w:tcW w:w="3539" w:type="dxa"/>
            <w:noWrap/>
          </w:tcPr>
          <w:p w14:paraId="357AB14E" w14:textId="55081C90" w:rsidR="0006272D" w:rsidRPr="00733A0D" w:rsidRDefault="0006272D" w:rsidP="0006272D">
            <w:proofErr w:type="spellStart"/>
            <w:r w:rsidRPr="00733A0D">
              <w:t>Jarreng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Badala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</w:tcPr>
          <w:p w14:paraId="3EF0DB5F" w14:textId="333C9EA6" w:rsidR="0006272D" w:rsidRPr="00733A0D" w:rsidRDefault="0006272D" w:rsidP="0006272D">
            <w:r w:rsidRPr="00733A0D">
              <w:t>CRR</w:t>
            </w:r>
          </w:p>
        </w:tc>
        <w:tc>
          <w:tcPr>
            <w:tcW w:w="1843" w:type="dxa"/>
            <w:noWrap/>
          </w:tcPr>
          <w:p w14:paraId="391CA3C7" w14:textId="379F1415" w:rsidR="0006272D" w:rsidRPr="00733A0D" w:rsidRDefault="0006272D" w:rsidP="0006272D">
            <w:r w:rsidRPr="00733A0D">
              <w:t>5.7</w:t>
            </w:r>
          </w:p>
        </w:tc>
        <w:tc>
          <w:tcPr>
            <w:tcW w:w="1276" w:type="dxa"/>
            <w:noWrap/>
          </w:tcPr>
          <w:p w14:paraId="1AC3E216" w14:textId="6CD231EF" w:rsidR="0006272D" w:rsidRPr="00733A0D" w:rsidRDefault="0006272D" w:rsidP="0006272D">
            <w:r w:rsidRPr="00733A0D">
              <w:t>13.63774</w:t>
            </w:r>
          </w:p>
        </w:tc>
        <w:tc>
          <w:tcPr>
            <w:tcW w:w="1276" w:type="dxa"/>
            <w:noWrap/>
          </w:tcPr>
          <w:p w14:paraId="67C522D5" w14:textId="56D28287" w:rsidR="0006272D" w:rsidRPr="00733A0D" w:rsidRDefault="0006272D" w:rsidP="0006272D">
            <w:r w:rsidRPr="00733A0D">
              <w:t>-15.1918</w:t>
            </w:r>
          </w:p>
        </w:tc>
      </w:tr>
      <w:tr w:rsidR="0006272D" w:rsidRPr="00733A0D" w14:paraId="4A9EBBA3" w14:textId="77777777" w:rsidTr="0006272D">
        <w:trPr>
          <w:trHeight w:val="300"/>
        </w:trPr>
        <w:tc>
          <w:tcPr>
            <w:tcW w:w="3539" w:type="dxa"/>
            <w:noWrap/>
          </w:tcPr>
          <w:p w14:paraId="044CD86E" w14:textId="7687CCFE" w:rsidR="0006272D" w:rsidRPr="00733A0D" w:rsidRDefault="0006272D" w:rsidP="0006272D">
            <w:proofErr w:type="spellStart"/>
            <w:r w:rsidRPr="00733A0D">
              <w:t>Pallol</w:t>
            </w:r>
            <w:proofErr w:type="spellEnd"/>
            <w:r w:rsidRPr="00733A0D">
              <w:t xml:space="preserve"> Lower Bas</w:t>
            </w:r>
            <w:r w:rsidR="008C70D5">
              <w:t>ic</w:t>
            </w:r>
            <w:r w:rsidRPr="00733A0D">
              <w:t xml:space="preserve"> School</w:t>
            </w:r>
          </w:p>
        </w:tc>
        <w:tc>
          <w:tcPr>
            <w:tcW w:w="992" w:type="dxa"/>
            <w:noWrap/>
          </w:tcPr>
          <w:p w14:paraId="1317A44B" w14:textId="7324FD7E" w:rsidR="0006272D" w:rsidRPr="00733A0D" w:rsidRDefault="0006272D" w:rsidP="0006272D">
            <w:r w:rsidRPr="00733A0D">
              <w:t>CRR</w:t>
            </w:r>
          </w:p>
        </w:tc>
        <w:tc>
          <w:tcPr>
            <w:tcW w:w="1843" w:type="dxa"/>
            <w:noWrap/>
          </w:tcPr>
          <w:p w14:paraId="0D068ACB" w14:textId="6D1DCF52" w:rsidR="0006272D" w:rsidRPr="00733A0D" w:rsidRDefault="0006272D" w:rsidP="0006272D">
            <w:r w:rsidRPr="00733A0D">
              <w:t>51</w:t>
            </w:r>
          </w:p>
        </w:tc>
        <w:tc>
          <w:tcPr>
            <w:tcW w:w="1276" w:type="dxa"/>
            <w:noWrap/>
          </w:tcPr>
          <w:p w14:paraId="4F075467" w14:textId="2BA76311" w:rsidR="0006272D" w:rsidRPr="00733A0D" w:rsidRDefault="0006272D" w:rsidP="0006272D">
            <w:r w:rsidRPr="00733A0D">
              <w:t>13.7584</w:t>
            </w:r>
          </w:p>
        </w:tc>
        <w:tc>
          <w:tcPr>
            <w:tcW w:w="1276" w:type="dxa"/>
            <w:noWrap/>
          </w:tcPr>
          <w:p w14:paraId="673DD845" w14:textId="4F905AC4" w:rsidR="0006272D" w:rsidRPr="00733A0D" w:rsidRDefault="0006272D" w:rsidP="0006272D">
            <w:r w:rsidRPr="00733A0D">
              <w:t>-14.8652</w:t>
            </w:r>
          </w:p>
        </w:tc>
      </w:tr>
      <w:tr w:rsidR="0006272D" w:rsidRPr="00733A0D" w14:paraId="6A5833FE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1FDE2ECE" w14:textId="497FC2FC" w:rsidR="0006272D" w:rsidRPr="00733A0D" w:rsidRDefault="0006272D" w:rsidP="00790433">
            <w:proofErr w:type="spellStart"/>
            <w:r w:rsidRPr="00733A0D">
              <w:t>Jockul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Ndowen</w:t>
            </w:r>
            <w:proofErr w:type="spellEnd"/>
            <w:r w:rsidR="00B57B68"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29B6617D" w14:textId="77777777" w:rsidR="0006272D" w:rsidRPr="00733A0D" w:rsidRDefault="0006272D" w:rsidP="00790433">
            <w:r w:rsidRPr="00733A0D">
              <w:t>CRR</w:t>
            </w:r>
          </w:p>
        </w:tc>
        <w:tc>
          <w:tcPr>
            <w:tcW w:w="1843" w:type="dxa"/>
            <w:noWrap/>
            <w:hideMark/>
          </w:tcPr>
          <w:p w14:paraId="54C6CB48" w14:textId="77777777" w:rsidR="0006272D" w:rsidRPr="00733A0D" w:rsidRDefault="0006272D" w:rsidP="00790433">
            <w:r w:rsidRPr="00733A0D">
              <w:t>19.2</w:t>
            </w:r>
          </w:p>
        </w:tc>
        <w:tc>
          <w:tcPr>
            <w:tcW w:w="1276" w:type="dxa"/>
            <w:noWrap/>
            <w:hideMark/>
          </w:tcPr>
          <w:p w14:paraId="69715EF2" w14:textId="77777777" w:rsidR="0006272D" w:rsidRPr="00733A0D" w:rsidRDefault="0006272D" w:rsidP="00790433">
            <w:r w:rsidRPr="00733A0D">
              <w:t>13.77997</w:t>
            </w:r>
          </w:p>
        </w:tc>
        <w:tc>
          <w:tcPr>
            <w:tcW w:w="1276" w:type="dxa"/>
            <w:noWrap/>
            <w:hideMark/>
          </w:tcPr>
          <w:p w14:paraId="3D54694B" w14:textId="77777777" w:rsidR="0006272D" w:rsidRPr="00733A0D" w:rsidRDefault="0006272D" w:rsidP="00790433">
            <w:r w:rsidRPr="00733A0D">
              <w:t>-14.8916</w:t>
            </w:r>
          </w:p>
        </w:tc>
      </w:tr>
      <w:tr w:rsidR="00B57B68" w:rsidRPr="00733A0D" w14:paraId="1C715442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7054179A" w14:textId="4F4299A3" w:rsidR="00B57B68" w:rsidRPr="00733A0D" w:rsidRDefault="00B57B68" w:rsidP="00790433">
            <w:proofErr w:type="spellStart"/>
            <w:r w:rsidRPr="00733A0D">
              <w:t>Fatoto</w:t>
            </w:r>
            <w:proofErr w:type="spellEnd"/>
            <w:r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651A52F9" w14:textId="77777777" w:rsidR="00B57B68" w:rsidRPr="00733A0D" w:rsidRDefault="00B57B68" w:rsidP="00790433">
            <w:r w:rsidRPr="00733A0D">
              <w:t>URR</w:t>
            </w:r>
          </w:p>
        </w:tc>
        <w:tc>
          <w:tcPr>
            <w:tcW w:w="1843" w:type="dxa"/>
            <w:noWrap/>
            <w:hideMark/>
          </w:tcPr>
          <w:p w14:paraId="3DEE072E" w14:textId="77777777" w:rsidR="00B57B68" w:rsidRPr="00733A0D" w:rsidRDefault="00B57B68" w:rsidP="00790433">
            <w:r w:rsidRPr="00733A0D">
              <w:t>0</w:t>
            </w:r>
          </w:p>
        </w:tc>
        <w:tc>
          <w:tcPr>
            <w:tcW w:w="1276" w:type="dxa"/>
            <w:noWrap/>
            <w:hideMark/>
          </w:tcPr>
          <w:p w14:paraId="6F9638B0" w14:textId="77777777" w:rsidR="00B57B68" w:rsidRPr="00733A0D" w:rsidRDefault="00B57B68" w:rsidP="00790433">
            <w:r w:rsidRPr="00733A0D">
              <w:t>13.41254</w:t>
            </w:r>
          </w:p>
        </w:tc>
        <w:tc>
          <w:tcPr>
            <w:tcW w:w="1276" w:type="dxa"/>
            <w:noWrap/>
            <w:hideMark/>
          </w:tcPr>
          <w:p w14:paraId="7109B4FD" w14:textId="77777777" w:rsidR="00B57B68" w:rsidRPr="00733A0D" w:rsidRDefault="00B57B68" w:rsidP="00790433">
            <w:r w:rsidRPr="00733A0D">
              <w:t>-13.8877</w:t>
            </w:r>
          </w:p>
        </w:tc>
      </w:tr>
      <w:tr w:rsidR="00B57B68" w:rsidRPr="00733A0D" w14:paraId="30A4B9F6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633CFCD6" w14:textId="77777777" w:rsidR="00B57B68" w:rsidRPr="00733A0D" w:rsidRDefault="00B57B68" w:rsidP="00790433">
            <w:proofErr w:type="spellStart"/>
            <w:r w:rsidRPr="00733A0D">
              <w:t>Sotuma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  <w:hideMark/>
          </w:tcPr>
          <w:p w14:paraId="35BC7C61" w14:textId="77777777" w:rsidR="00B57B68" w:rsidRPr="00733A0D" w:rsidRDefault="00B57B68" w:rsidP="00790433">
            <w:r w:rsidRPr="00733A0D">
              <w:t>URR</w:t>
            </w:r>
          </w:p>
        </w:tc>
        <w:tc>
          <w:tcPr>
            <w:tcW w:w="1843" w:type="dxa"/>
            <w:noWrap/>
            <w:hideMark/>
          </w:tcPr>
          <w:p w14:paraId="1AFC5887" w14:textId="77777777" w:rsidR="00B57B68" w:rsidRPr="00733A0D" w:rsidRDefault="00B57B68" w:rsidP="00790433">
            <w:r w:rsidRPr="00733A0D">
              <w:t>0</w:t>
            </w:r>
          </w:p>
        </w:tc>
        <w:tc>
          <w:tcPr>
            <w:tcW w:w="1276" w:type="dxa"/>
            <w:noWrap/>
            <w:hideMark/>
          </w:tcPr>
          <w:p w14:paraId="5DDCEADD" w14:textId="77777777" w:rsidR="00B57B68" w:rsidRPr="00733A0D" w:rsidRDefault="00B57B68" w:rsidP="00790433">
            <w:r w:rsidRPr="00733A0D">
              <w:t>13.44038</w:t>
            </w:r>
          </w:p>
        </w:tc>
        <w:tc>
          <w:tcPr>
            <w:tcW w:w="1276" w:type="dxa"/>
            <w:noWrap/>
            <w:hideMark/>
          </w:tcPr>
          <w:p w14:paraId="7F2B067C" w14:textId="77777777" w:rsidR="00B57B68" w:rsidRPr="00733A0D" w:rsidRDefault="00B57B68" w:rsidP="00790433">
            <w:r w:rsidRPr="00733A0D">
              <w:t>-13.8518</w:t>
            </w:r>
          </w:p>
        </w:tc>
      </w:tr>
      <w:tr w:rsidR="00B57B68" w:rsidRPr="00733A0D" w14:paraId="3159AD84" w14:textId="77777777" w:rsidTr="0006272D">
        <w:trPr>
          <w:trHeight w:val="300"/>
        </w:trPr>
        <w:tc>
          <w:tcPr>
            <w:tcW w:w="3539" w:type="dxa"/>
            <w:noWrap/>
          </w:tcPr>
          <w:p w14:paraId="46913D9F" w14:textId="2F94869A" w:rsidR="00B57B68" w:rsidRPr="00733A0D" w:rsidRDefault="00B57B68" w:rsidP="00B57B68">
            <w:proofErr w:type="spellStart"/>
            <w:r w:rsidRPr="00733A0D">
              <w:t>Murreh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Kunda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</w:tcPr>
          <w:p w14:paraId="4CF5DBB2" w14:textId="6FFC9869" w:rsidR="00B57B68" w:rsidRPr="00733A0D" w:rsidRDefault="00B57B68" w:rsidP="00B57B68">
            <w:r w:rsidRPr="00733A0D">
              <w:t>URR</w:t>
            </w:r>
          </w:p>
        </w:tc>
        <w:tc>
          <w:tcPr>
            <w:tcW w:w="1843" w:type="dxa"/>
            <w:noWrap/>
          </w:tcPr>
          <w:p w14:paraId="0EFA1AD4" w14:textId="486FE583" w:rsidR="00B57B68" w:rsidRPr="00733A0D" w:rsidRDefault="00B57B68" w:rsidP="00B57B68">
            <w:r w:rsidRPr="00733A0D">
              <w:t>24</w:t>
            </w:r>
          </w:p>
        </w:tc>
        <w:tc>
          <w:tcPr>
            <w:tcW w:w="1276" w:type="dxa"/>
            <w:noWrap/>
          </w:tcPr>
          <w:p w14:paraId="2BE3DE5B" w14:textId="07C4A5B0" w:rsidR="00B57B68" w:rsidRPr="00733A0D" w:rsidRDefault="00B57B68" w:rsidP="00B57B68">
            <w:r w:rsidRPr="00733A0D">
              <w:t>13.47533</w:t>
            </w:r>
          </w:p>
        </w:tc>
        <w:tc>
          <w:tcPr>
            <w:tcW w:w="1276" w:type="dxa"/>
            <w:noWrap/>
          </w:tcPr>
          <w:p w14:paraId="5FD60A65" w14:textId="1E151546" w:rsidR="00B57B68" w:rsidRPr="00733A0D" w:rsidRDefault="00B57B68" w:rsidP="00B57B68">
            <w:r w:rsidRPr="00733A0D">
              <w:t>-14.0485</w:t>
            </w:r>
          </w:p>
        </w:tc>
      </w:tr>
      <w:tr w:rsidR="00B57B68" w:rsidRPr="00733A0D" w14:paraId="7B4A6A05" w14:textId="77777777" w:rsidTr="0006272D">
        <w:trPr>
          <w:trHeight w:val="300"/>
        </w:trPr>
        <w:tc>
          <w:tcPr>
            <w:tcW w:w="3539" w:type="dxa"/>
            <w:noWrap/>
          </w:tcPr>
          <w:p w14:paraId="6088B2F8" w14:textId="29DDEB15" w:rsidR="00B57B68" w:rsidRPr="00733A0D" w:rsidRDefault="00B57B68" w:rsidP="00B57B68">
            <w:proofErr w:type="spellStart"/>
            <w:r w:rsidRPr="00733A0D">
              <w:t>Suduwol</w:t>
            </w:r>
            <w:proofErr w:type="spellEnd"/>
            <w:r w:rsidRPr="00733A0D">
              <w:t xml:space="preserve"> Basic Cycle School</w:t>
            </w:r>
          </w:p>
        </w:tc>
        <w:tc>
          <w:tcPr>
            <w:tcW w:w="992" w:type="dxa"/>
            <w:noWrap/>
          </w:tcPr>
          <w:p w14:paraId="7746CC80" w14:textId="41905780" w:rsidR="00B57B68" w:rsidRPr="00733A0D" w:rsidRDefault="00B57B68" w:rsidP="00B57B68">
            <w:r w:rsidRPr="00733A0D">
              <w:t>URR</w:t>
            </w:r>
          </w:p>
        </w:tc>
        <w:tc>
          <w:tcPr>
            <w:tcW w:w="1843" w:type="dxa"/>
            <w:noWrap/>
          </w:tcPr>
          <w:p w14:paraId="722046BA" w14:textId="59799F4B" w:rsidR="00B57B68" w:rsidRPr="00733A0D" w:rsidRDefault="00B57B68" w:rsidP="00B57B68">
            <w:r w:rsidRPr="00733A0D">
              <w:t>0</w:t>
            </w:r>
          </w:p>
        </w:tc>
        <w:tc>
          <w:tcPr>
            <w:tcW w:w="1276" w:type="dxa"/>
            <w:noWrap/>
          </w:tcPr>
          <w:p w14:paraId="5B465411" w14:textId="29E0D943" w:rsidR="00B57B68" w:rsidRPr="00733A0D" w:rsidRDefault="00B57B68" w:rsidP="00B57B68">
            <w:r w:rsidRPr="00733A0D">
              <w:t>13.38153</w:t>
            </w:r>
          </w:p>
        </w:tc>
        <w:tc>
          <w:tcPr>
            <w:tcW w:w="1276" w:type="dxa"/>
            <w:noWrap/>
          </w:tcPr>
          <w:p w14:paraId="3413EBD0" w14:textId="31FBB116" w:rsidR="00B57B68" w:rsidRPr="00733A0D" w:rsidRDefault="00B57B68" w:rsidP="00B57B68">
            <w:r w:rsidRPr="00733A0D">
              <w:t>-13.9588</w:t>
            </w:r>
          </w:p>
        </w:tc>
      </w:tr>
      <w:tr w:rsidR="008C70D5" w:rsidRPr="00733A0D" w14:paraId="3F393449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776AAB75" w14:textId="3CB0B614" w:rsidR="008C70D5" w:rsidRPr="00733A0D" w:rsidRDefault="008C70D5" w:rsidP="00790433">
            <w:proofErr w:type="spellStart"/>
            <w:r w:rsidRPr="00733A0D">
              <w:t>Kiskis</w:t>
            </w:r>
            <w:proofErr w:type="spellEnd"/>
            <w:r w:rsidRPr="00733A0D">
              <w:t xml:space="preserve"> </w:t>
            </w:r>
            <w:r>
              <w:t>L</w:t>
            </w:r>
            <w:r w:rsidRPr="00733A0D">
              <w:t>ower Basic School</w:t>
            </w:r>
          </w:p>
        </w:tc>
        <w:tc>
          <w:tcPr>
            <w:tcW w:w="992" w:type="dxa"/>
            <w:noWrap/>
            <w:hideMark/>
          </w:tcPr>
          <w:p w14:paraId="5240AC80" w14:textId="77777777" w:rsidR="008C70D5" w:rsidRPr="00733A0D" w:rsidRDefault="008C70D5" w:rsidP="00790433">
            <w:r w:rsidRPr="00733A0D">
              <w:t>URR</w:t>
            </w:r>
          </w:p>
        </w:tc>
        <w:tc>
          <w:tcPr>
            <w:tcW w:w="1843" w:type="dxa"/>
            <w:noWrap/>
            <w:hideMark/>
          </w:tcPr>
          <w:p w14:paraId="1626943A" w14:textId="77777777" w:rsidR="008C70D5" w:rsidRPr="00733A0D" w:rsidRDefault="008C70D5" w:rsidP="00790433">
            <w:r w:rsidRPr="00733A0D">
              <w:t>38</w:t>
            </w:r>
          </w:p>
        </w:tc>
        <w:tc>
          <w:tcPr>
            <w:tcW w:w="1276" w:type="dxa"/>
            <w:noWrap/>
            <w:hideMark/>
          </w:tcPr>
          <w:p w14:paraId="611133DC" w14:textId="77777777" w:rsidR="008C70D5" w:rsidRPr="00733A0D" w:rsidRDefault="008C70D5" w:rsidP="00790433">
            <w:r w:rsidRPr="00733A0D">
              <w:t>13.30364</w:t>
            </w:r>
          </w:p>
        </w:tc>
        <w:tc>
          <w:tcPr>
            <w:tcW w:w="1276" w:type="dxa"/>
            <w:noWrap/>
            <w:hideMark/>
          </w:tcPr>
          <w:p w14:paraId="6BFF6100" w14:textId="77777777" w:rsidR="008C70D5" w:rsidRPr="00733A0D" w:rsidRDefault="008C70D5" w:rsidP="00790433">
            <w:r w:rsidRPr="00733A0D">
              <w:t>-14.1529</w:t>
            </w:r>
          </w:p>
        </w:tc>
      </w:tr>
      <w:tr w:rsidR="008C70D5" w:rsidRPr="00733A0D" w14:paraId="7C99CE4E" w14:textId="77777777" w:rsidTr="00790433">
        <w:trPr>
          <w:trHeight w:val="300"/>
        </w:trPr>
        <w:tc>
          <w:tcPr>
            <w:tcW w:w="3539" w:type="dxa"/>
            <w:noWrap/>
            <w:hideMark/>
          </w:tcPr>
          <w:p w14:paraId="3D3BDCD3" w14:textId="01D37BEB" w:rsidR="008C70D5" w:rsidRPr="00733A0D" w:rsidRDefault="008C70D5" w:rsidP="00790433">
            <w:proofErr w:type="spellStart"/>
            <w:r w:rsidRPr="00733A0D">
              <w:t>Njayel</w:t>
            </w:r>
            <w:proofErr w:type="spellEnd"/>
            <w:r w:rsidRPr="00733A0D">
              <w:t xml:space="preserve"> </w:t>
            </w:r>
            <w:r>
              <w:t>L</w:t>
            </w:r>
            <w:r w:rsidRPr="00733A0D">
              <w:t xml:space="preserve">ower </w:t>
            </w:r>
            <w:r>
              <w:t>B</w:t>
            </w:r>
            <w:r w:rsidRPr="00733A0D">
              <w:t xml:space="preserve">asic </w:t>
            </w:r>
            <w:r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  <w:hideMark/>
          </w:tcPr>
          <w:p w14:paraId="3C935030" w14:textId="77777777" w:rsidR="008C70D5" w:rsidRPr="00733A0D" w:rsidRDefault="008C70D5" w:rsidP="00790433">
            <w:r w:rsidRPr="00733A0D">
              <w:t>URR</w:t>
            </w:r>
          </w:p>
        </w:tc>
        <w:tc>
          <w:tcPr>
            <w:tcW w:w="1843" w:type="dxa"/>
            <w:noWrap/>
            <w:hideMark/>
          </w:tcPr>
          <w:p w14:paraId="7A780A7D" w14:textId="77777777" w:rsidR="008C70D5" w:rsidRPr="00733A0D" w:rsidRDefault="008C70D5" w:rsidP="00790433">
            <w:r w:rsidRPr="00733A0D">
              <w:t>0</w:t>
            </w:r>
          </w:p>
        </w:tc>
        <w:tc>
          <w:tcPr>
            <w:tcW w:w="1276" w:type="dxa"/>
            <w:noWrap/>
            <w:hideMark/>
          </w:tcPr>
          <w:p w14:paraId="6A37616E" w14:textId="77777777" w:rsidR="008C70D5" w:rsidRPr="00733A0D" w:rsidRDefault="008C70D5" w:rsidP="00790433">
            <w:r w:rsidRPr="00733A0D">
              <w:t>13.33473</w:t>
            </w:r>
          </w:p>
        </w:tc>
        <w:tc>
          <w:tcPr>
            <w:tcW w:w="1276" w:type="dxa"/>
            <w:noWrap/>
            <w:hideMark/>
          </w:tcPr>
          <w:p w14:paraId="69A1BB42" w14:textId="77777777" w:rsidR="008C70D5" w:rsidRPr="00733A0D" w:rsidRDefault="008C70D5" w:rsidP="00790433">
            <w:r w:rsidRPr="00733A0D">
              <w:t>-14.0206</w:t>
            </w:r>
          </w:p>
        </w:tc>
      </w:tr>
      <w:tr w:rsidR="008C70D5" w:rsidRPr="00733A0D" w14:paraId="3870FD61" w14:textId="77777777" w:rsidTr="0006272D">
        <w:trPr>
          <w:trHeight w:val="300"/>
        </w:trPr>
        <w:tc>
          <w:tcPr>
            <w:tcW w:w="3539" w:type="dxa"/>
            <w:noWrap/>
          </w:tcPr>
          <w:p w14:paraId="7E2EF988" w14:textId="1B3C4869" w:rsidR="008C70D5" w:rsidRPr="00733A0D" w:rsidRDefault="008C70D5" w:rsidP="008C70D5">
            <w:proofErr w:type="spellStart"/>
            <w:r w:rsidRPr="00733A0D">
              <w:t>Koli</w:t>
            </w:r>
            <w:proofErr w:type="spellEnd"/>
            <w:r w:rsidRPr="00733A0D">
              <w:t xml:space="preserve"> </w:t>
            </w:r>
            <w:proofErr w:type="spellStart"/>
            <w:r w:rsidR="003971DD">
              <w:t>B</w:t>
            </w:r>
            <w:r w:rsidRPr="00733A0D">
              <w:t>antang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6B27D63B" w14:textId="0B389A74" w:rsidR="008C70D5" w:rsidRPr="00733A0D" w:rsidRDefault="008C70D5" w:rsidP="008C70D5">
            <w:r w:rsidRPr="00733A0D">
              <w:t>URR</w:t>
            </w:r>
          </w:p>
        </w:tc>
        <w:tc>
          <w:tcPr>
            <w:tcW w:w="1843" w:type="dxa"/>
            <w:noWrap/>
          </w:tcPr>
          <w:p w14:paraId="72529123" w14:textId="158A1BDA" w:rsidR="008C70D5" w:rsidRPr="00733A0D" w:rsidRDefault="008C70D5" w:rsidP="008C70D5">
            <w:r w:rsidRPr="00733A0D">
              <w:t>34</w:t>
            </w:r>
          </w:p>
        </w:tc>
        <w:tc>
          <w:tcPr>
            <w:tcW w:w="1276" w:type="dxa"/>
            <w:noWrap/>
          </w:tcPr>
          <w:p w14:paraId="6496E7B8" w14:textId="6E5B2726" w:rsidR="008C70D5" w:rsidRPr="00733A0D" w:rsidRDefault="008C70D5" w:rsidP="008C70D5">
            <w:r w:rsidRPr="00733A0D">
              <w:t>13.43335</w:t>
            </w:r>
          </w:p>
        </w:tc>
        <w:tc>
          <w:tcPr>
            <w:tcW w:w="1276" w:type="dxa"/>
            <w:noWrap/>
          </w:tcPr>
          <w:p w14:paraId="0C446F5D" w14:textId="39F9DC69" w:rsidR="008C70D5" w:rsidRPr="00733A0D" w:rsidRDefault="008C70D5" w:rsidP="008C70D5">
            <w:r w:rsidRPr="00733A0D">
              <w:t>-14.1971</w:t>
            </w:r>
          </w:p>
        </w:tc>
      </w:tr>
      <w:tr w:rsidR="008C70D5" w:rsidRPr="00733A0D" w14:paraId="60CC7CD7" w14:textId="77777777" w:rsidTr="0006272D">
        <w:trPr>
          <w:trHeight w:val="300"/>
        </w:trPr>
        <w:tc>
          <w:tcPr>
            <w:tcW w:w="3539" w:type="dxa"/>
            <w:noWrap/>
          </w:tcPr>
          <w:p w14:paraId="7873D375" w14:textId="2535630A" w:rsidR="008C70D5" w:rsidRPr="00733A0D" w:rsidRDefault="008C70D5" w:rsidP="008C70D5">
            <w:proofErr w:type="spellStart"/>
            <w:r w:rsidRPr="00733A0D">
              <w:t>Touba</w:t>
            </w:r>
            <w:proofErr w:type="spellEnd"/>
            <w:r w:rsidRPr="00733A0D">
              <w:t xml:space="preserve"> </w:t>
            </w:r>
            <w:proofErr w:type="spellStart"/>
            <w:r w:rsidR="003971DD">
              <w:t>W</w:t>
            </w:r>
            <w:r w:rsidRPr="00733A0D">
              <w:t>opp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0E84399A" w14:textId="4F7B1E30" w:rsidR="008C70D5" w:rsidRPr="00733A0D" w:rsidRDefault="008C70D5" w:rsidP="008C70D5">
            <w:r w:rsidRPr="00733A0D">
              <w:t>URR</w:t>
            </w:r>
          </w:p>
        </w:tc>
        <w:tc>
          <w:tcPr>
            <w:tcW w:w="1843" w:type="dxa"/>
            <w:noWrap/>
          </w:tcPr>
          <w:p w14:paraId="01A2736F" w14:textId="414204E8" w:rsidR="008C70D5" w:rsidRPr="00733A0D" w:rsidRDefault="008C70D5" w:rsidP="008C70D5">
            <w:r w:rsidRPr="00733A0D">
              <w:t>22</w:t>
            </w:r>
          </w:p>
        </w:tc>
        <w:tc>
          <w:tcPr>
            <w:tcW w:w="1276" w:type="dxa"/>
            <w:noWrap/>
          </w:tcPr>
          <w:p w14:paraId="50331C6D" w14:textId="1CC32095" w:rsidR="008C70D5" w:rsidRPr="00733A0D" w:rsidRDefault="008C70D5" w:rsidP="008C70D5">
            <w:r w:rsidRPr="00733A0D">
              <w:t>13.46138</w:t>
            </w:r>
          </w:p>
        </w:tc>
        <w:tc>
          <w:tcPr>
            <w:tcW w:w="1276" w:type="dxa"/>
            <w:noWrap/>
          </w:tcPr>
          <w:p w14:paraId="53D656CB" w14:textId="04C5C7FA" w:rsidR="008C70D5" w:rsidRPr="00733A0D" w:rsidRDefault="008C70D5" w:rsidP="008C70D5">
            <w:r w:rsidRPr="00733A0D">
              <w:t>-14.2286</w:t>
            </w:r>
          </w:p>
        </w:tc>
      </w:tr>
      <w:tr w:rsidR="008C70D5" w:rsidRPr="00733A0D" w14:paraId="7085C877" w14:textId="77777777" w:rsidTr="0006272D">
        <w:trPr>
          <w:trHeight w:val="300"/>
        </w:trPr>
        <w:tc>
          <w:tcPr>
            <w:tcW w:w="3539" w:type="dxa"/>
            <w:noWrap/>
          </w:tcPr>
          <w:p w14:paraId="77DE18FE" w14:textId="2A91DCAF" w:rsidR="008C70D5" w:rsidRPr="00733A0D" w:rsidRDefault="008C70D5" w:rsidP="008C70D5">
            <w:proofErr w:type="spellStart"/>
            <w:r w:rsidRPr="00733A0D">
              <w:t>Sare</w:t>
            </w:r>
            <w:proofErr w:type="spellEnd"/>
            <w:r w:rsidRPr="00733A0D">
              <w:t xml:space="preserve"> Alpha Lower Basic School</w:t>
            </w:r>
          </w:p>
        </w:tc>
        <w:tc>
          <w:tcPr>
            <w:tcW w:w="992" w:type="dxa"/>
            <w:noWrap/>
          </w:tcPr>
          <w:p w14:paraId="1E71BB37" w14:textId="38CBE3B1" w:rsidR="008C70D5" w:rsidRPr="00733A0D" w:rsidRDefault="008C70D5" w:rsidP="008C70D5">
            <w:r w:rsidRPr="00733A0D">
              <w:t>URR</w:t>
            </w:r>
          </w:p>
        </w:tc>
        <w:tc>
          <w:tcPr>
            <w:tcW w:w="1843" w:type="dxa"/>
            <w:noWrap/>
          </w:tcPr>
          <w:p w14:paraId="0C27F909" w14:textId="00EAC709" w:rsidR="008C70D5" w:rsidRPr="00733A0D" w:rsidRDefault="008C70D5" w:rsidP="008C70D5">
            <w:r w:rsidRPr="00733A0D">
              <w:t>1.9</w:t>
            </w:r>
          </w:p>
        </w:tc>
        <w:tc>
          <w:tcPr>
            <w:tcW w:w="1276" w:type="dxa"/>
            <w:noWrap/>
          </w:tcPr>
          <w:p w14:paraId="74898FC1" w14:textId="49E24D8E" w:rsidR="008C70D5" w:rsidRPr="00733A0D" w:rsidRDefault="008C70D5" w:rsidP="008C70D5">
            <w:r w:rsidRPr="00733A0D">
              <w:t>13.38153</w:t>
            </w:r>
          </w:p>
        </w:tc>
        <w:tc>
          <w:tcPr>
            <w:tcW w:w="1276" w:type="dxa"/>
            <w:noWrap/>
          </w:tcPr>
          <w:p w14:paraId="5C5CD5E0" w14:textId="09C61DA7" w:rsidR="008C70D5" w:rsidRPr="00733A0D" w:rsidRDefault="008C70D5" w:rsidP="008C70D5">
            <w:r w:rsidRPr="00733A0D">
              <w:t>-13.9588</w:t>
            </w:r>
          </w:p>
        </w:tc>
      </w:tr>
      <w:tr w:rsidR="008C70D5" w:rsidRPr="00733A0D" w14:paraId="1FD151AE" w14:textId="77777777" w:rsidTr="0006272D">
        <w:trPr>
          <w:trHeight w:val="300"/>
        </w:trPr>
        <w:tc>
          <w:tcPr>
            <w:tcW w:w="3539" w:type="dxa"/>
            <w:noWrap/>
          </w:tcPr>
          <w:p w14:paraId="415621E5" w14:textId="106C3F2D" w:rsidR="008C70D5" w:rsidRPr="00733A0D" w:rsidRDefault="008C70D5" w:rsidP="008C70D5">
            <w:proofErr w:type="spellStart"/>
            <w:r w:rsidRPr="00733A0D">
              <w:t>Kuwonku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</w:tcPr>
          <w:p w14:paraId="205F20D7" w14:textId="23C05AF8" w:rsidR="008C70D5" w:rsidRPr="00733A0D" w:rsidRDefault="008C70D5" w:rsidP="008C70D5">
            <w:r w:rsidRPr="00733A0D">
              <w:t>URR</w:t>
            </w:r>
          </w:p>
        </w:tc>
        <w:tc>
          <w:tcPr>
            <w:tcW w:w="1843" w:type="dxa"/>
            <w:noWrap/>
          </w:tcPr>
          <w:p w14:paraId="7C7B98FD" w14:textId="256EA9B9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2CA92DA7" w14:textId="2171D894" w:rsidR="008C70D5" w:rsidRPr="00733A0D" w:rsidRDefault="008C70D5" w:rsidP="008C70D5">
            <w:r w:rsidRPr="00733A0D">
              <w:t>13.42195</w:t>
            </w:r>
          </w:p>
        </w:tc>
        <w:tc>
          <w:tcPr>
            <w:tcW w:w="1276" w:type="dxa"/>
            <w:noWrap/>
          </w:tcPr>
          <w:p w14:paraId="7149305D" w14:textId="278E6C5A" w:rsidR="008C70D5" w:rsidRPr="00733A0D" w:rsidRDefault="008C70D5" w:rsidP="008C70D5">
            <w:r w:rsidRPr="00733A0D">
              <w:t>-14.3072</w:t>
            </w:r>
          </w:p>
        </w:tc>
      </w:tr>
      <w:tr w:rsidR="008C70D5" w:rsidRPr="00733A0D" w14:paraId="57AA3D68" w14:textId="77777777" w:rsidTr="0006272D">
        <w:trPr>
          <w:trHeight w:val="300"/>
        </w:trPr>
        <w:tc>
          <w:tcPr>
            <w:tcW w:w="3539" w:type="dxa"/>
            <w:noWrap/>
          </w:tcPr>
          <w:p w14:paraId="6C849D8B" w14:textId="7F4EF0C7" w:rsidR="008C70D5" w:rsidRPr="00733A0D" w:rsidRDefault="008C70D5" w:rsidP="008C70D5">
            <w:proofErr w:type="spellStart"/>
            <w:r w:rsidRPr="00733A0D">
              <w:t>Pakalinding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369CC87F" w14:textId="0EDE4D90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37C4724D" w14:textId="01525253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0661B65D" w14:textId="4E2CF8CB" w:rsidR="008C70D5" w:rsidRPr="00733A0D" w:rsidRDefault="008C70D5" w:rsidP="008C70D5">
            <w:r w:rsidRPr="00733A0D">
              <w:t>13.46594</w:t>
            </w:r>
          </w:p>
        </w:tc>
        <w:tc>
          <w:tcPr>
            <w:tcW w:w="1276" w:type="dxa"/>
            <w:noWrap/>
          </w:tcPr>
          <w:p w14:paraId="6D9DBEB6" w14:textId="2E5157E5" w:rsidR="008C70D5" w:rsidRPr="00733A0D" w:rsidRDefault="008C70D5" w:rsidP="008C70D5">
            <w:r w:rsidRPr="00733A0D">
              <w:t>-15.5562</w:t>
            </w:r>
          </w:p>
        </w:tc>
      </w:tr>
      <w:tr w:rsidR="008C70D5" w:rsidRPr="00733A0D" w14:paraId="786744E6" w14:textId="77777777" w:rsidTr="0006272D">
        <w:trPr>
          <w:trHeight w:val="300"/>
        </w:trPr>
        <w:tc>
          <w:tcPr>
            <w:tcW w:w="3539" w:type="dxa"/>
            <w:noWrap/>
          </w:tcPr>
          <w:p w14:paraId="6AEFBD97" w14:textId="4BC14067" w:rsidR="008C70D5" w:rsidRPr="00733A0D" w:rsidRDefault="008C70D5" w:rsidP="008C70D5">
            <w:proofErr w:type="spellStart"/>
            <w:r w:rsidRPr="00733A0D">
              <w:t>Badumeh</w:t>
            </w:r>
            <w:proofErr w:type="spellEnd"/>
            <w:r w:rsidRPr="00733A0D">
              <w:t xml:space="preserve"> </w:t>
            </w:r>
            <w:r w:rsidR="003971DD">
              <w:t>K</w:t>
            </w:r>
            <w:r w:rsidRPr="00733A0D">
              <w:t xml:space="preserve">uta </w:t>
            </w:r>
            <w:r w:rsidR="003971DD">
              <w:t>L</w:t>
            </w:r>
            <w:r w:rsidRPr="00733A0D">
              <w:t xml:space="preserve">ower B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0A493250" w14:textId="4B89222B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351BCA81" w14:textId="66F0B964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06348D7C" w14:textId="3C051A9A" w:rsidR="008C70D5" w:rsidRPr="00733A0D" w:rsidRDefault="008C70D5" w:rsidP="008C70D5">
            <w:r w:rsidRPr="00733A0D">
              <w:t>13.39619</w:t>
            </w:r>
          </w:p>
        </w:tc>
        <w:tc>
          <w:tcPr>
            <w:tcW w:w="1276" w:type="dxa"/>
            <w:noWrap/>
          </w:tcPr>
          <w:p w14:paraId="292480A0" w14:textId="2ADA67A7" w:rsidR="008C70D5" w:rsidRPr="00733A0D" w:rsidRDefault="008C70D5" w:rsidP="008C70D5">
            <w:r w:rsidRPr="00733A0D">
              <w:t>-15.381</w:t>
            </w:r>
          </w:p>
        </w:tc>
      </w:tr>
      <w:tr w:rsidR="008C70D5" w:rsidRPr="00733A0D" w14:paraId="1D0CD53C" w14:textId="77777777" w:rsidTr="0006272D">
        <w:trPr>
          <w:trHeight w:val="300"/>
        </w:trPr>
        <w:tc>
          <w:tcPr>
            <w:tcW w:w="3539" w:type="dxa"/>
            <w:noWrap/>
          </w:tcPr>
          <w:p w14:paraId="118DFDAB" w14:textId="77D38A7F" w:rsidR="008C70D5" w:rsidRPr="00733A0D" w:rsidRDefault="008C70D5" w:rsidP="008C70D5">
            <w:proofErr w:type="spellStart"/>
            <w:r w:rsidRPr="00733A0D">
              <w:t>Dongorob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0F49491D" w14:textId="52D99536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098695A9" w14:textId="003E07D2" w:rsidR="008C70D5" w:rsidRPr="00733A0D" w:rsidRDefault="008C70D5" w:rsidP="008C70D5">
            <w:r w:rsidRPr="00733A0D">
              <w:t>6</w:t>
            </w:r>
          </w:p>
        </w:tc>
        <w:tc>
          <w:tcPr>
            <w:tcW w:w="1276" w:type="dxa"/>
            <w:noWrap/>
          </w:tcPr>
          <w:p w14:paraId="0B2829BF" w14:textId="66BEB68A" w:rsidR="008C70D5" w:rsidRPr="00733A0D" w:rsidRDefault="008C70D5" w:rsidP="008C70D5">
            <w:r w:rsidRPr="00733A0D">
              <w:t>13.38078</w:t>
            </w:r>
          </w:p>
        </w:tc>
        <w:tc>
          <w:tcPr>
            <w:tcW w:w="1276" w:type="dxa"/>
            <w:noWrap/>
          </w:tcPr>
          <w:p w14:paraId="1ED64474" w14:textId="3D6DAF44" w:rsidR="008C70D5" w:rsidRPr="00733A0D" w:rsidRDefault="008C70D5" w:rsidP="008C70D5">
            <w:r w:rsidRPr="00733A0D">
              <w:t>-15.2975</w:t>
            </w:r>
          </w:p>
        </w:tc>
      </w:tr>
      <w:tr w:rsidR="008C70D5" w:rsidRPr="00733A0D" w14:paraId="2CE02D8B" w14:textId="77777777" w:rsidTr="0006272D">
        <w:trPr>
          <w:trHeight w:val="300"/>
        </w:trPr>
        <w:tc>
          <w:tcPr>
            <w:tcW w:w="3539" w:type="dxa"/>
            <w:noWrap/>
          </w:tcPr>
          <w:p w14:paraId="128F305C" w14:textId="530A6F88" w:rsidR="008C70D5" w:rsidRPr="00733A0D" w:rsidRDefault="008C70D5" w:rsidP="008C70D5">
            <w:proofErr w:type="spellStart"/>
            <w:r w:rsidRPr="00733A0D">
              <w:t>Nema</w:t>
            </w:r>
            <w:proofErr w:type="spellEnd"/>
            <w:r w:rsidRPr="00733A0D">
              <w:t xml:space="preserve"> kuta Basic </w:t>
            </w:r>
            <w:r w:rsidR="003971DD">
              <w:t>C</w:t>
            </w:r>
            <w:r w:rsidRPr="00733A0D">
              <w:t xml:space="preserve">ycle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1A3F003B" w14:textId="227EE3FE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7DF8A3DB" w14:textId="78FD459C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46B31340" w14:textId="276476AC" w:rsidR="008C70D5" w:rsidRPr="00733A0D" w:rsidRDefault="008C70D5" w:rsidP="008C70D5">
            <w:r w:rsidRPr="00733A0D">
              <w:t>13.41579</w:t>
            </w:r>
          </w:p>
        </w:tc>
        <w:tc>
          <w:tcPr>
            <w:tcW w:w="1276" w:type="dxa"/>
            <w:noWrap/>
          </w:tcPr>
          <w:p w14:paraId="5EF6607B" w14:textId="542967D8" w:rsidR="008C70D5" w:rsidRPr="00733A0D" w:rsidRDefault="008C70D5" w:rsidP="008C70D5">
            <w:r w:rsidRPr="00733A0D">
              <w:t>-15.6924</w:t>
            </w:r>
          </w:p>
        </w:tc>
      </w:tr>
      <w:tr w:rsidR="008C70D5" w:rsidRPr="00733A0D" w14:paraId="7B8628D8" w14:textId="77777777" w:rsidTr="0006272D">
        <w:trPr>
          <w:trHeight w:val="300"/>
        </w:trPr>
        <w:tc>
          <w:tcPr>
            <w:tcW w:w="3539" w:type="dxa"/>
            <w:noWrap/>
          </w:tcPr>
          <w:p w14:paraId="3AB027AE" w14:textId="5381AE9F" w:rsidR="008C70D5" w:rsidRPr="00733A0D" w:rsidRDefault="008C70D5" w:rsidP="008C70D5">
            <w:proofErr w:type="spellStart"/>
            <w:r w:rsidRPr="00733A0D">
              <w:t>Kolior</w:t>
            </w:r>
            <w:proofErr w:type="spellEnd"/>
            <w:r w:rsidRPr="00733A0D">
              <w:t xml:space="preserve"> Lower Basic School</w:t>
            </w:r>
          </w:p>
        </w:tc>
        <w:tc>
          <w:tcPr>
            <w:tcW w:w="992" w:type="dxa"/>
            <w:noWrap/>
          </w:tcPr>
          <w:p w14:paraId="12EF1C40" w14:textId="3114EBD8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7A1B7526" w14:textId="0AA88E65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0A6A31F6" w14:textId="7F6B72C2" w:rsidR="008C70D5" w:rsidRPr="00733A0D" w:rsidRDefault="008C70D5" w:rsidP="008C70D5">
            <w:r w:rsidRPr="00733A0D">
              <w:t>13.42018</w:t>
            </w:r>
          </w:p>
        </w:tc>
        <w:tc>
          <w:tcPr>
            <w:tcW w:w="1276" w:type="dxa"/>
            <w:noWrap/>
          </w:tcPr>
          <w:p w14:paraId="270B6749" w14:textId="581E73E9" w:rsidR="008C70D5" w:rsidRPr="00733A0D" w:rsidRDefault="008C70D5" w:rsidP="008C70D5">
            <w:r w:rsidRPr="00733A0D">
              <w:t>-15.6694</w:t>
            </w:r>
          </w:p>
        </w:tc>
      </w:tr>
      <w:tr w:rsidR="008C70D5" w:rsidRPr="00733A0D" w14:paraId="3DCA9E24" w14:textId="77777777" w:rsidTr="0006272D">
        <w:trPr>
          <w:trHeight w:val="300"/>
        </w:trPr>
        <w:tc>
          <w:tcPr>
            <w:tcW w:w="3539" w:type="dxa"/>
            <w:noWrap/>
          </w:tcPr>
          <w:p w14:paraId="0C2C7BCF" w14:textId="274AF80A" w:rsidR="008C70D5" w:rsidRPr="00733A0D" w:rsidRDefault="008C70D5" w:rsidP="008C70D5">
            <w:proofErr w:type="spellStart"/>
            <w:r w:rsidRPr="00733A0D">
              <w:t>Sibito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219666B4" w14:textId="374BC2BA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21EECB34" w14:textId="707A2B77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60F64C20" w14:textId="19E26287" w:rsidR="008C70D5" w:rsidRPr="00733A0D" w:rsidRDefault="008C70D5" w:rsidP="008C70D5">
            <w:r w:rsidRPr="00733A0D">
              <w:t>13.38273</w:t>
            </w:r>
          </w:p>
        </w:tc>
        <w:tc>
          <w:tcPr>
            <w:tcW w:w="1276" w:type="dxa"/>
            <w:noWrap/>
          </w:tcPr>
          <w:p w14:paraId="63D35757" w14:textId="1CEA96E8" w:rsidR="008C70D5" w:rsidRPr="00733A0D" w:rsidRDefault="008C70D5" w:rsidP="008C70D5">
            <w:r w:rsidRPr="00733A0D">
              <w:t>-15.7301</w:t>
            </w:r>
          </w:p>
        </w:tc>
      </w:tr>
      <w:tr w:rsidR="008C70D5" w:rsidRPr="00733A0D" w14:paraId="16998D09" w14:textId="77777777" w:rsidTr="0006272D">
        <w:trPr>
          <w:trHeight w:val="300"/>
        </w:trPr>
        <w:tc>
          <w:tcPr>
            <w:tcW w:w="3539" w:type="dxa"/>
            <w:noWrap/>
          </w:tcPr>
          <w:p w14:paraId="23D982B7" w14:textId="00ACBE73" w:rsidR="008C70D5" w:rsidRPr="00733A0D" w:rsidRDefault="008C70D5" w:rsidP="008C70D5">
            <w:proofErr w:type="spellStart"/>
            <w:r w:rsidRPr="00733A0D">
              <w:t>Bumari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6A78753A" w14:textId="59CE594E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2A362E9A" w14:textId="5C44F534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7BA69F6F" w14:textId="5C7FACFF" w:rsidR="008C70D5" w:rsidRPr="00733A0D" w:rsidRDefault="008C70D5" w:rsidP="008C70D5">
            <w:r w:rsidRPr="00733A0D">
              <w:t>13.39839</w:t>
            </w:r>
          </w:p>
        </w:tc>
        <w:tc>
          <w:tcPr>
            <w:tcW w:w="1276" w:type="dxa"/>
            <w:noWrap/>
          </w:tcPr>
          <w:p w14:paraId="423F6F31" w14:textId="291C9C10" w:rsidR="008C70D5" w:rsidRPr="00733A0D" w:rsidRDefault="008C70D5" w:rsidP="008C70D5">
            <w:r w:rsidRPr="00733A0D">
              <w:t>-15.7814</w:t>
            </w:r>
          </w:p>
        </w:tc>
      </w:tr>
      <w:tr w:rsidR="008C70D5" w:rsidRPr="00733A0D" w14:paraId="2FC03576" w14:textId="77777777" w:rsidTr="0006272D">
        <w:trPr>
          <w:trHeight w:val="300"/>
        </w:trPr>
        <w:tc>
          <w:tcPr>
            <w:tcW w:w="3539" w:type="dxa"/>
            <w:noWrap/>
          </w:tcPr>
          <w:p w14:paraId="334F0282" w14:textId="69CCFDDF" w:rsidR="008C70D5" w:rsidRPr="00733A0D" w:rsidRDefault="008C70D5" w:rsidP="008C70D5">
            <w:proofErr w:type="spellStart"/>
            <w:r w:rsidRPr="00733A0D">
              <w:t>Kuyang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79200758" w14:textId="7B30F3EB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5CC6BE2B" w14:textId="200A7429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4F7A538F" w14:textId="4C17110D" w:rsidR="008C70D5" w:rsidRPr="00733A0D" w:rsidRDefault="008C70D5" w:rsidP="008C70D5">
            <w:r w:rsidRPr="00733A0D">
              <w:t>13.34174</w:t>
            </w:r>
          </w:p>
        </w:tc>
        <w:tc>
          <w:tcPr>
            <w:tcW w:w="1276" w:type="dxa"/>
            <w:noWrap/>
          </w:tcPr>
          <w:p w14:paraId="22E469EC" w14:textId="2BF5F67E" w:rsidR="008C70D5" w:rsidRPr="00733A0D" w:rsidRDefault="008C70D5" w:rsidP="008C70D5">
            <w:r w:rsidRPr="00733A0D">
              <w:t>-16.1021</w:t>
            </w:r>
          </w:p>
        </w:tc>
      </w:tr>
      <w:tr w:rsidR="008C70D5" w:rsidRPr="00733A0D" w14:paraId="0D7C9ABF" w14:textId="77777777" w:rsidTr="0006272D">
        <w:trPr>
          <w:trHeight w:val="300"/>
        </w:trPr>
        <w:tc>
          <w:tcPr>
            <w:tcW w:w="3539" w:type="dxa"/>
            <w:noWrap/>
          </w:tcPr>
          <w:p w14:paraId="56756C11" w14:textId="076AB7DE" w:rsidR="008C70D5" w:rsidRPr="00733A0D" w:rsidRDefault="008C70D5" w:rsidP="008C70D5">
            <w:proofErr w:type="spellStart"/>
            <w:r w:rsidRPr="00733A0D">
              <w:t>Jouli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>ower Basic School</w:t>
            </w:r>
          </w:p>
        </w:tc>
        <w:tc>
          <w:tcPr>
            <w:tcW w:w="992" w:type="dxa"/>
            <w:noWrap/>
          </w:tcPr>
          <w:p w14:paraId="71BFB02C" w14:textId="359AF7B5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61D68CAE" w14:textId="151DB160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7EDFE36C" w14:textId="2F2A6274" w:rsidR="008C70D5" w:rsidRPr="00733A0D" w:rsidRDefault="008C70D5" w:rsidP="008C70D5">
            <w:r w:rsidRPr="00733A0D">
              <w:t>13.40005</w:t>
            </w:r>
          </w:p>
        </w:tc>
        <w:tc>
          <w:tcPr>
            <w:tcW w:w="1276" w:type="dxa"/>
            <w:noWrap/>
          </w:tcPr>
          <w:p w14:paraId="6E249BDF" w14:textId="080FC6EC" w:rsidR="008C70D5" w:rsidRPr="00733A0D" w:rsidRDefault="008C70D5" w:rsidP="008C70D5">
            <w:r w:rsidRPr="00733A0D">
              <w:t>-16.0969</w:t>
            </w:r>
          </w:p>
        </w:tc>
      </w:tr>
      <w:tr w:rsidR="008C70D5" w:rsidRPr="00733A0D" w14:paraId="1062481A" w14:textId="77777777" w:rsidTr="0006272D">
        <w:trPr>
          <w:trHeight w:val="300"/>
        </w:trPr>
        <w:tc>
          <w:tcPr>
            <w:tcW w:w="3539" w:type="dxa"/>
            <w:noWrap/>
          </w:tcPr>
          <w:p w14:paraId="5A7A7227" w14:textId="2CA5DC27" w:rsidR="008C70D5" w:rsidRPr="00733A0D" w:rsidRDefault="008C70D5" w:rsidP="008C70D5">
            <w:proofErr w:type="spellStart"/>
            <w:r w:rsidRPr="00733A0D">
              <w:t>Nioro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Jattab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267A26B9" w14:textId="5339B9ED" w:rsidR="008C70D5" w:rsidRPr="00733A0D" w:rsidRDefault="008C70D5" w:rsidP="008C70D5">
            <w:r w:rsidRPr="00733A0D">
              <w:t>LRR</w:t>
            </w:r>
          </w:p>
        </w:tc>
        <w:tc>
          <w:tcPr>
            <w:tcW w:w="1843" w:type="dxa"/>
            <w:noWrap/>
          </w:tcPr>
          <w:p w14:paraId="372C57E8" w14:textId="689E88BF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3B352ACF" w14:textId="24F0E473" w:rsidR="008C70D5" w:rsidRPr="00733A0D" w:rsidRDefault="008C70D5" w:rsidP="008C70D5">
            <w:r w:rsidRPr="00733A0D">
              <w:t>13.29287</w:t>
            </w:r>
          </w:p>
        </w:tc>
        <w:tc>
          <w:tcPr>
            <w:tcW w:w="1276" w:type="dxa"/>
            <w:noWrap/>
          </w:tcPr>
          <w:p w14:paraId="01B824A4" w14:textId="4878DA2E" w:rsidR="008C70D5" w:rsidRPr="00733A0D" w:rsidRDefault="008C70D5" w:rsidP="008C70D5">
            <w:r w:rsidRPr="00733A0D">
              <w:t>-15.8305</w:t>
            </w:r>
          </w:p>
        </w:tc>
      </w:tr>
      <w:tr w:rsidR="008C70D5" w:rsidRPr="00733A0D" w14:paraId="6597C21D" w14:textId="77777777" w:rsidTr="0006272D">
        <w:trPr>
          <w:trHeight w:val="300"/>
        </w:trPr>
        <w:tc>
          <w:tcPr>
            <w:tcW w:w="3539" w:type="dxa"/>
            <w:noWrap/>
          </w:tcPr>
          <w:p w14:paraId="75128BC2" w14:textId="4FB50F82" w:rsidR="008C70D5" w:rsidRPr="00733A0D" w:rsidRDefault="008C70D5" w:rsidP="008C70D5">
            <w:proofErr w:type="spellStart"/>
            <w:r w:rsidRPr="00733A0D">
              <w:t>Chall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6388980C" w14:textId="3FD1B791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0A3DE6E5" w14:textId="6B7C0E9D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03CF8D34" w14:textId="11498E2E" w:rsidR="008C70D5" w:rsidRPr="00733A0D" w:rsidRDefault="008C70D5" w:rsidP="008C70D5">
            <w:r w:rsidRPr="00733A0D">
              <w:t>13.56832</w:t>
            </w:r>
          </w:p>
        </w:tc>
        <w:tc>
          <w:tcPr>
            <w:tcW w:w="1276" w:type="dxa"/>
            <w:noWrap/>
          </w:tcPr>
          <w:p w14:paraId="4C68A53C" w14:textId="4DE038FA" w:rsidR="008C70D5" w:rsidRPr="00733A0D" w:rsidRDefault="008C70D5" w:rsidP="008C70D5">
            <w:r w:rsidRPr="00733A0D">
              <w:t>-15.5547</w:t>
            </w:r>
          </w:p>
        </w:tc>
      </w:tr>
      <w:tr w:rsidR="008C70D5" w:rsidRPr="00733A0D" w14:paraId="0D4281E8" w14:textId="77777777" w:rsidTr="0006272D">
        <w:trPr>
          <w:trHeight w:val="300"/>
        </w:trPr>
        <w:tc>
          <w:tcPr>
            <w:tcW w:w="3539" w:type="dxa"/>
            <w:noWrap/>
          </w:tcPr>
          <w:p w14:paraId="39D598DC" w14:textId="2EA14962" w:rsidR="008C70D5" w:rsidRPr="00733A0D" w:rsidRDefault="008C70D5" w:rsidP="008C70D5">
            <w:proofErr w:type="spellStart"/>
            <w:r w:rsidRPr="00733A0D">
              <w:t>Ngerr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5255F335" w14:textId="6A5DD0D1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46601670" w14:textId="2C20BFBD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6F49ACE3" w14:textId="7F687904" w:rsidR="008C70D5" w:rsidRPr="00733A0D" w:rsidRDefault="008C70D5" w:rsidP="008C70D5">
            <w:r w:rsidRPr="00733A0D">
              <w:t>13.58771</w:t>
            </w:r>
          </w:p>
        </w:tc>
        <w:tc>
          <w:tcPr>
            <w:tcW w:w="1276" w:type="dxa"/>
            <w:noWrap/>
          </w:tcPr>
          <w:p w14:paraId="787A775F" w14:textId="65F799F8" w:rsidR="008C70D5" w:rsidRPr="00733A0D" w:rsidRDefault="008C70D5" w:rsidP="008C70D5">
            <w:r w:rsidRPr="00733A0D">
              <w:t>-15.6475</w:t>
            </w:r>
          </w:p>
        </w:tc>
      </w:tr>
      <w:tr w:rsidR="008C70D5" w:rsidRPr="00733A0D" w14:paraId="55A3D21A" w14:textId="77777777" w:rsidTr="0006272D">
        <w:trPr>
          <w:trHeight w:val="300"/>
        </w:trPr>
        <w:tc>
          <w:tcPr>
            <w:tcW w:w="3539" w:type="dxa"/>
            <w:noWrap/>
          </w:tcPr>
          <w:p w14:paraId="2A14C108" w14:textId="2DA1152E" w:rsidR="008C70D5" w:rsidRPr="00733A0D" w:rsidRDefault="008C70D5" w:rsidP="008C70D5">
            <w:proofErr w:type="spellStart"/>
            <w:r w:rsidRPr="00733A0D">
              <w:t>Yallal</w:t>
            </w:r>
            <w:proofErr w:type="spellEnd"/>
            <w:r w:rsidRPr="00733A0D">
              <w:t xml:space="preserve"> </w:t>
            </w:r>
            <w:proofErr w:type="spellStart"/>
            <w:r w:rsidR="003971DD">
              <w:t>T</w:t>
            </w:r>
            <w:r w:rsidRPr="00733A0D">
              <w:t>ankonjal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793E161C" w14:textId="6C6BCC02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5DE337F1" w14:textId="7E7E6747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70E5F77B" w14:textId="524D070D" w:rsidR="008C70D5" w:rsidRPr="00733A0D" w:rsidRDefault="008C70D5" w:rsidP="008C70D5">
            <w:r w:rsidRPr="00733A0D">
              <w:t>13.55862</w:t>
            </w:r>
          </w:p>
        </w:tc>
        <w:tc>
          <w:tcPr>
            <w:tcW w:w="1276" w:type="dxa"/>
            <w:noWrap/>
          </w:tcPr>
          <w:p w14:paraId="41542F35" w14:textId="70146C17" w:rsidR="008C70D5" w:rsidRPr="00733A0D" w:rsidRDefault="008C70D5" w:rsidP="008C70D5">
            <w:r w:rsidRPr="00733A0D">
              <w:t>-15.703</w:t>
            </w:r>
          </w:p>
        </w:tc>
      </w:tr>
      <w:tr w:rsidR="008C70D5" w:rsidRPr="00733A0D" w14:paraId="2C42ABD2" w14:textId="77777777" w:rsidTr="0006272D">
        <w:trPr>
          <w:trHeight w:val="300"/>
        </w:trPr>
        <w:tc>
          <w:tcPr>
            <w:tcW w:w="3539" w:type="dxa"/>
            <w:noWrap/>
          </w:tcPr>
          <w:p w14:paraId="42C71FE0" w14:textId="1000BFED" w:rsidR="008C70D5" w:rsidRPr="00733A0D" w:rsidRDefault="008C70D5" w:rsidP="008C70D5">
            <w:proofErr w:type="spellStart"/>
            <w:r w:rsidRPr="00733A0D">
              <w:t>Katchang</w:t>
            </w:r>
            <w:proofErr w:type="spellEnd"/>
            <w:r w:rsidR="003971DD">
              <w:t xml:space="preserve"> Lower Basic School</w:t>
            </w:r>
          </w:p>
        </w:tc>
        <w:tc>
          <w:tcPr>
            <w:tcW w:w="992" w:type="dxa"/>
            <w:noWrap/>
          </w:tcPr>
          <w:p w14:paraId="6C1EB9AD" w14:textId="063FF2FB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71C611DD" w14:textId="5E5948F8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56A83A67" w14:textId="22513E5E" w:rsidR="008C70D5" w:rsidRPr="00733A0D" w:rsidRDefault="008C70D5" w:rsidP="008C70D5">
            <w:r w:rsidRPr="00733A0D">
              <w:t>13.50389</w:t>
            </w:r>
          </w:p>
        </w:tc>
        <w:tc>
          <w:tcPr>
            <w:tcW w:w="1276" w:type="dxa"/>
            <w:noWrap/>
          </w:tcPr>
          <w:p w14:paraId="0ED569A6" w14:textId="21D261AF" w:rsidR="008C70D5" w:rsidRPr="00733A0D" w:rsidRDefault="008C70D5" w:rsidP="008C70D5">
            <w:r w:rsidRPr="00733A0D">
              <w:t>-15.7553</w:t>
            </w:r>
          </w:p>
        </w:tc>
      </w:tr>
      <w:tr w:rsidR="008C70D5" w:rsidRPr="00733A0D" w14:paraId="169EAC5F" w14:textId="77777777" w:rsidTr="0006272D">
        <w:trPr>
          <w:trHeight w:val="300"/>
        </w:trPr>
        <w:tc>
          <w:tcPr>
            <w:tcW w:w="3539" w:type="dxa"/>
            <w:noWrap/>
          </w:tcPr>
          <w:p w14:paraId="675BB90E" w14:textId="7A7C19E0" w:rsidR="008C70D5" w:rsidRPr="00733A0D" w:rsidRDefault="008C70D5" w:rsidP="008C70D5">
            <w:proofErr w:type="spellStart"/>
            <w:r w:rsidRPr="00733A0D">
              <w:t>Konteh</w:t>
            </w:r>
            <w:proofErr w:type="spellEnd"/>
            <w:r w:rsidRPr="00733A0D">
              <w:t xml:space="preserve"> </w:t>
            </w:r>
            <w:proofErr w:type="spellStart"/>
            <w:r w:rsidRPr="00733A0D">
              <w:t>kund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44D7321E" w14:textId="0167E127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0EAA6F2F" w14:textId="09354A98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3B782016" w14:textId="5C7B7040" w:rsidR="008C70D5" w:rsidRPr="00733A0D" w:rsidRDefault="008C70D5" w:rsidP="008C70D5">
            <w:r w:rsidRPr="00733A0D">
              <w:t>13.56722</w:t>
            </w:r>
          </w:p>
        </w:tc>
        <w:tc>
          <w:tcPr>
            <w:tcW w:w="1276" w:type="dxa"/>
            <w:noWrap/>
          </w:tcPr>
          <w:p w14:paraId="0A73C6CF" w14:textId="068E3416" w:rsidR="008C70D5" w:rsidRPr="00733A0D" w:rsidRDefault="008C70D5" w:rsidP="008C70D5">
            <w:r w:rsidRPr="00733A0D">
              <w:t>-15.7942</w:t>
            </w:r>
          </w:p>
        </w:tc>
      </w:tr>
      <w:tr w:rsidR="008C70D5" w:rsidRPr="00733A0D" w14:paraId="72B47F5B" w14:textId="77777777" w:rsidTr="0006272D">
        <w:trPr>
          <w:trHeight w:val="300"/>
        </w:trPr>
        <w:tc>
          <w:tcPr>
            <w:tcW w:w="3539" w:type="dxa"/>
            <w:noWrap/>
          </w:tcPr>
          <w:p w14:paraId="46C7EAE1" w14:textId="122B5B17" w:rsidR="008C70D5" w:rsidRPr="00733A0D" w:rsidRDefault="008C70D5" w:rsidP="008C70D5">
            <w:r w:rsidRPr="00733A0D">
              <w:t xml:space="preserve">Kerr </w:t>
            </w:r>
            <w:proofErr w:type="spellStart"/>
            <w:r w:rsidR="003971DD">
              <w:t>N</w:t>
            </w:r>
            <w:r w:rsidRPr="00733A0D">
              <w:t>dongo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7E8A92C0" w14:textId="3FBECE27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252CC7DD" w14:textId="15F77966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41FC235B" w14:textId="51F8FF9E" w:rsidR="008C70D5" w:rsidRPr="00733A0D" w:rsidRDefault="008C70D5" w:rsidP="008C70D5">
            <w:r w:rsidRPr="00733A0D">
              <w:t>13.58864</w:t>
            </w:r>
          </w:p>
        </w:tc>
        <w:tc>
          <w:tcPr>
            <w:tcW w:w="1276" w:type="dxa"/>
            <w:noWrap/>
          </w:tcPr>
          <w:p w14:paraId="00E52B23" w14:textId="587327C3" w:rsidR="008C70D5" w:rsidRPr="00733A0D" w:rsidRDefault="008C70D5" w:rsidP="008C70D5">
            <w:r w:rsidRPr="00733A0D">
              <w:t>-15.7165</w:t>
            </w:r>
          </w:p>
        </w:tc>
      </w:tr>
      <w:tr w:rsidR="008C70D5" w:rsidRPr="00733A0D" w14:paraId="7F02A750" w14:textId="77777777" w:rsidTr="0006272D">
        <w:trPr>
          <w:trHeight w:val="300"/>
        </w:trPr>
        <w:tc>
          <w:tcPr>
            <w:tcW w:w="3539" w:type="dxa"/>
            <w:noWrap/>
          </w:tcPr>
          <w:p w14:paraId="1F58F03F" w14:textId="56EA35F9" w:rsidR="008C70D5" w:rsidRPr="00733A0D" w:rsidRDefault="008C70D5" w:rsidP="008C70D5">
            <w:r w:rsidRPr="00733A0D">
              <w:t xml:space="preserve">Kerr </w:t>
            </w:r>
            <w:proofErr w:type="spellStart"/>
            <w:r w:rsidR="003971DD">
              <w:t>A</w:t>
            </w:r>
            <w:r w:rsidRPr="00733A0D">
              <w:t>rdo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32057123" w14:textId="4BDF1960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15D213CC" w14:textId="48DD601A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374E48E9" w14:textId="6FBC9252" w:rsidR="008C70D5" w:rsidRPr="00733A0D" w:rsidRDefault="008C70D5" w:rsidP="008C70D5">
            <w:r w:rsidRPr="00733A0D">
              <w:t>13.57961</w:t>
            </w:r>
          </w:p>
        </w:tc>
        <w:tc>
          <w:tcPr>
            <w:tcW w:w="1276" w:type="dxa"/>
            <w:noWrap/>
          </w:tcPr>
          <w:p w14:paraId="514FD747" w14:textId="30463B91" w:rsidR="008C70D5" w:rsidRPr="00733A0D" w:rsidRDefault="008C70D5" w:rsidP="008C70D5">
            <w:r w:rsidRPr="00733A0D">
              <w:t>-16.0476</w:t>
            </w:r>
          </w:p>
        </w:tc>
      </w:tr>
      <w:tr w:rsidR="008C70D5" w:rsidRPr="00733A0D" w14:paraId="7961A6AF" w14:textId="77777777" w:rsidTr="0006272D">
        <w:trPr>
          <w:trHeight w:val="300"/>
        </w:trPr>
        <w:tc>
          <w:tcPr>
            <w:tcW w:w="3539" w:type="dxa"/>
            <w:noWrap/>
          </w:tcPr>
          <w:p w14:paraId="151F1227" w14:textId="2CE58FC0" w:rsidR="008C70D5" w:rsidRPr="00733A0D" w:rsidRDefault="008C70D5" w:rsidP="008C70D5">
            <w:proofErr w:type="spellStart"/>
            <w:r w:rsidRPr="00733A0D">
              <w:t>Mbamori</w:t>
            </w:r>
            <w:proofErr w:type="spellEnd"/>
            <w:r w:rsidRPr="00733A0D">
              <w:t xml:space="preserve"> </w:t>
            </w:r>
            <w:proofErr w:type="spellStart"/>
            <w:r w:rsidR="003971DD">
              <w:t>K</w:t>
            </w:r>
            <w:r w:rsidRPr="00733A0D">
              <w:t>unda</w:t>
            </w:r>
            <w:proofErr w:type="spellEnd"/>
            <w:r w:rsidRPr="00733A0D">
              <w:t xml:space="preserve"> </w:t>
            </w:r>
            <w:r w:rsidR="003971DD">
              <w:t>L</w:t>
            </w:r>
            <w:r w:rsidRPr="00733A0D">
              <w:t xml:space="preserve">ower </w:t>
            </w:r>
            <w:r w:rsidR="003971DD">
              <w:t>B</w:t>
            </w:r>
            <w:r w:rsidRPr="00733A0D">
              <w:t xml:space="preserve">asic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64081857" w14:textId="5BE90CD1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259AA7F6" w14:textId="169D975A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392A407D" w14:textId="36C420FA" w:rsidR="008C70D5" w:rsidRPr="00733A0D" w:rsidRDefault="008C70D5" w:rsidP="008C70D5">
            <w:r w:rsidRPr="00733A0D">
              <w:t>13.5836</w:t>
            </w:r>
          </w:p>
        </w:tc>
        <w:tc>
          <w:tcPr>
            <w:tcW w:w="1276" w:type="dxa"/>
            <w:noWrap/>
          </w:tcPr>
          <w:p w14:paraId="24F8D720" w14:textId="1D31E306" w:rsidR="008C70D5" w:rsidRPr="00733A0D" w:rsidRDefault="008C70D5" w:rsidP="008C70D5">
            <w:r w:rsidRPr="00733A0D">
              <w:t>-16.0015</w:t>
            </w:r>
          </w:p>
        </w:tc>
      </w:tr>
      <w:tr w:rsidR="008C70D5" w:rsidRPr="00733A0D" w14:paraId="5F7667A8" w14:textId="77777777" w:rsidTr="0006272D">
        <w:trPr>
          <w:trHeight w:val="300"/>
        </w:trPr>
        <w:tc>
          <w:tcPr>
            <w:tcW w:w="3539" w:type="dxa"/>
            <w:noWrap/>
          </w:tcPr>
          <w:p w14:paraId="6DF1FD78" w14:textId="6752A53C" w:rsidR="008C70D5" w:rsidRPr="00733A0D" w:rsidRDefault="008C70D5" w:rsidP="008C70D5">
            <w:proofErr w:type="spellStart"/>
            <w:r w:rsidRPr="00733A0D">
              <w:t>Ndungu</w:t>
            </w:r>
            <w:proofErr w:type="spellEnd"/>
            <w:r w:rsidRPr="00733A0D">
              <w:t xml:space="preserve"> </w:t>
            </w:r>
            <w:proofErr w:type="spellStart"/>
            <w:r w:rsidR="003971DD">
              <w:t>K</w:t>
            </w:r>
            <w:r w:rsidRPr="00733A0D">
              <w:t>ebbeh</w:t>
            </w:r>
            <w:proofErr w:type="spellEnd"/>
            <w:r w:rsidRPr="00733A0D">
              <w:t xml:space="preserve"> </w:t>
            </w:r>
            <w:r w:rsidR="003971DD">
              <w:t>B</w:t>
            </w:r>
            <w:r w:rsidRPr="00733A0D">
              <w:t xml:space="preserve">asic </w:t>
            </w:r>
            <w:r w:rsidR="003971DD">
              <w:t>C</w:t>
            </w:r>
            <w:r w:rsidRPr="00733A0D">
              <w:t xml:space="preserve">ycle </w:t>
            </w:r>
            <w:r w:rsidR="003971DD">
              <w:t>S</w:t>
            </w:r>
            <w:r w:rsidRPr="00733A0D">
              <w:t>chool</w:t>
            </w:r>
          </w:p>
        </w:tc>
        <w:tc>
          <w:tcPr>
            <w:tcW w:w="992" w:type="dxa"/>
            <w:noWrap/>
          </w:tcPr>
          <w:p w14:paraId="7795D86E" w14:textId="11DAFE0E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4A9CED45" w14:textId="19512213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01474CE8" w14:textId="5894F536" w:rsidR="008C70D5" w:rsidRPr="00733A0D" w:rsidRDefault="008C70D5" w:rsidP="008C70D5">
            <w:r w:rsidRPr="00733A0D">
              <w:t>13.5427</w:t>
            </w:r>
          </w:p>
        </w:tc>
        <w:tc>
          <w:tcPr>
            <w:tcW w:w="1276" w:type="dxa"/>
            <w:noWrap/>
          </w:tcPr>
          <w:p w14:paraId="275E15C8" w14:textId="65900F4D" w:rsidR="008C70D5" w:rsidRPr="00733A0D" w:rsidRDefault="008C70D5" w:rsidP="008C70D5">
            <w:r w:rsidRPr="00733A0D">
              <w:t>-16.3181</w:t>
            </w:r>
          </w:p>
        </w:tc>
      </w:tr>
      <w:tr w:rsidR="008C70D5" w:rsidRPr="00733A0D" w14:paraId="6A6837C5" w14:textId="77777777" w:rsidTr="0006272D">
        <w:trPr>
          <w:trHeight w:val="300"/>
        </w:trPr>
        <w:tc>
          <w:tcPr>
            <w:tcW w:w="3539" w:type="dxa"/>
            <w:noWrap/>
          </w:tcPr>
          <w:p w14:paraId="606899B2" w14:textId="5EB95F88" w:rsidR="008C70D5" w:rsidRPr="00733A0D" w:rsidRDefault="008C70D5" w:rsidP="008C70D5">
            <w:proofErr w:type="spellStart"/>
            <w:r w:rsidRPr="00733A0D">
              <w:t>Ndofan</w:t>
            </w:r>
            <w:proofErr w:type="spellEnd"/>
            <w:r w:rsidR="003971DD">
              <w:t xml:space="preserve"> Lower Basic School</w:t>
            </w:r>
          </w:p>
        </w:tc>
        <w:tc>
          <w:tcPr>
            <w:tcW w:w="992" w:type="dxa"/>
            <w:noWrap/>
          </w:tcPr>
          <w:p w14:paraId="27DD343C" w14:textId="600A8BA4" w:rsidR="008C70D5" w:rsidRPr="00733A0D" w:rsidRDefault="008C70D5" w:rsidP="008C70D5">
            <w:r w:rsidRPr="00733A0D">
              <w:t>NBR</w:t>
            </w:r>
          </w:p>
        </w:tc>
        <w:tc>
          <w:tcPr>
            <w:tcW w:w="1843" w:type="dxa"/>
            <w:noWrap/>
          </w:tcPr>
          <w:p w14:paraId="6C29A1DC" w14:textId="0F9BFDF4" w:rsidR="008C70D5" w:rsidRPr="00733A0D" w:rsidRDefault="008C70D5" w:rsidP="008C70D5">
            <w:r w:rsidRPr="00733A0D">
              <w:t>0</w:t>
            </w:r>
          </w:p>
        </w:tc>
        <w:tc>
          <w:tcPr>
            <w:tcW w:w="1276" w:type="dxa"/>
            <w:noWrap/>
          </w:tcPr>
          <w:p w14:paraId="14335A61" w14:textId="6E6A3847" w:rsidR="008C70D5" w:rsidRPr="00733A0D" w:rsidRDefault="008C70D5" w:rsidP="008C70D5">
            <w:r w:rsidRPr="00733A0D">
              <w:t>13.52746</w:t>
            </w:r>
          </w:p>
        </w:tc>
        <w:tc>
          <w:tcPr>
            <w:tcW w:w="1276" w:type="dxa"/>
            <w:noWrap/>
          </w:tcPr>
          <w:p w14:paraId="111EEC9F" w14:textId="7BFDF64C" w:rsidR="008C70D5" w:rsidRPr="00733A0D" w:rsidRDefault="008C70D5" w:rsidP="008C70D5">
            <w:r w:rsidRPr="00733A0D">
              <w:t>-16.4325</w:t>
            </w:r>
          </w:p>
        </w:tc>
      </w:tr>
    </w:tbl>
    <w:p w14:paraId="01F4928A" w14:textId="4ADD6E67" w:rsidR="009235C5" w:rsidRDefault="003971DD"/>
    <w:sectPr w:rsidR="00923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2D"/>
    <w:rsid w:val="0006272D"/>
    <w:rsid w:val="003971DD"/>
    <w:rsid w:val="008C70D5"/>
    <w:rsid w:val="00B57B68"/>
    <w:rsid w:val="00C074A0"/>
    <w:rsid w:val="00FE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20DD"/>
  <w15:chartTrackingRefBased/>
  <w15:docId w15:val="{D84EC37A-5736-4A2C-8F83-0CE8A9ED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ima Joof</dc:creator>
  <cp:keywords/>
  <dc:description/>
  <cp:lastModifiedBy>Ebrima Joof</cp:lastModifiedBy>
  <cp:revision>1</cp:revision>
  <dcterms:created xsi:type="dcterms:W3CDTF">2021-04-16T08:38:00Z</dcterms:created>
  <dcterms:modified xsi:type="dcterms:W3CDTF">2021-04-16T09:37:00Z</dcterms:modified>
</cp:coreProperties>
</file>